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stTable4Accent5"/>
        <w:tblW w:w="5000" w:type="pct"/>
        <w:tblCellMar>
          <w:top w:w="85" w:type="dxa"/>
          <w:bottom w:w="85" w:type="dxa"/>
        </w:tblCellMar>
        <w:tblLook w:val="04A0" w:firstRow="1" w:lastRow="0" w:firstColumn="1" w:lastColumn="0" w:noHBand="0" w:noVBand="1"/>
      </w:tblPr>
      <w:tblGrid>
        <w:gridCol w:w="12234"/>
        <w:gridCol w:w="2382"/>
      </w:tblGrid>
      <w:tr w:rsidR="001278BE" w14:paraId="1C8CF300" w14:textId="77777777" w:rsidTr="00CD13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vAlign w:val="center"/>
          </w:tcPr>
          <w:p w14:paraId="44AC2ED1" w14:textId="09B818F3" w:rsidR="001278BE" w:rsidRPr="00AA38BE" w:rsidRDefault="00817EA0" w:rsidP="0026230B">
            <w:pPr>
              <w:rPr>
                <w:sz w:val="22"/>
                <w:szCs w:val="22"/>
              </w:rPr>
            </w:pPr>
            <w:r>
              <w:rPr>
                <w:sz w:val="22"/>
                <w:szCs w:val="22"/>
              </w:rPr>
              <w:t xml:space="preserve">Additional file </w:t>
            </w:r>
            <w:r w:rsidR="0026230B">
              <w:rPr>
                <w:sz w:val="22"/>
                <w:szCs w:val="22"/>
              </w:rPr>
              <w:t>2</w:t>
            </w:r>
            <w:bookmarkStart w:id="0" w:name="_GoBack"/>
            <w:bookmarkEnd w:id="0"/>
            <w:r w:rsidR="001278BE" w:rsidRPr="00AA38BE">
              <w:rPr>
                <w:sz w:val="22"/>
                <w:szCs w:val="22"/>
              </w:rPr>
              <w:t xml:space="preserve">.  </w:t>
            </w:r>
            <w:r w:rsidR="00675E24">
              <w:rPr>
                <w:b w:val="0"/>
                <w:sz w:val="22"/>
                <w:szCs w:val="22"/>
              </w:rPr>
              <w:t>Proposed search strategy</w:t>
            </w:r>
          </w:p>
        </w:tc>
      </w:tr>
      <w:tr w:rsidR="003078DB" w14:paraId="306AD311" w14:textId="77777777" w:rsidTr="00675E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5" w:type="pct"/>
            <w:vAlign w:val="center"/>
          </w:tcPr>
          <w:p w14:paraId="676A2A82" w14:textId="0F714A66" w:rsidR="000D1BD0" w:rsidRDefault="000D1BD0" w:rsidP="000D1BD0">
            <w:r>
              <w:t>RESEARCH DESIGN SEARCHES (Ovid Multifile)</w:t>
            </w:r>
          </w:p>
          <w:p w14:paraId="66531021" w14:textId="6EEDB243" w:rsidR="003078DB" w:rsidRDefault="000D1BD0" w:rsidP="000D1BD0">
            <w:r>
              <w:t xml:space="preserve">Database: </w:t>
            </w:r>
            <w:r w:rsidRPr="00BE7270">
              <w:rPr>
                <w:b w:val="0"/>
              </w:rPr>
              <w:t>Embase Classic+Embase &lt;1947 to 2019 June 25&gt;, Ovid MEDLINE(R) ALL &lt;1946 to June 25, 2019&gt;, PsycINFO &lt;1806 to June Week 3 2019&gt;, EBM Reviews - Cochrane Central Register of Controlled Trials &lt;May 2019&gt;, EBM Reviews - Cochrane Database of Systematic Reviews &lt;2005 to June 26, 2019&gt;</w:t>
            </w:r>
          </w:p>
        </w:tc>
        <w:tc>
          <w:tcPr>
            <w:tcW w:w="815" w:type="pct"/>
          </w:tcPr>
          <w:p w14:paraId="1B9EA69F" w14:textId="77777777" w:rsidR="003078DB" w:rsidRPr="001278BE" w:rsidRDefault="003078DB" w:rsidP="003078DB">
            <w:pPr>
              <w:cnfStyle w:val="000000100000" w:firstRow="0" w:lastRow="0" w:firstColumn="0" w:lastColumn="0" w:oddVBand="0" w:evenVBand="0" w:oddHBand="1" w:evenHBand="0" w:firstRowFirstColumn="0" w:firstRowLastColumn="0" w:lastRowFirstColumn="0" w:lastRowLastColumn="0"/>
              <w:rPr>
                <w:b/>
              </w:rPr>
            </w:pPr>
          </w:p>
        </w:tc>
      </w:tr>
      <w:tr w:rsidR="00B04DC0" w14:paraId="5DBC9657" w14:textId="77777777" w:rsidTr="00CD1348">
        <w:tc>
          <w:tcPr>
            <w:cnfStyle w:val="001000000000" w:firstRow="0" w:lastRow="0" w:firstColumn="1" w:lastColumn="0" w:oddVBand="0" w:evenVBand="0" w:oddHBand="0" w:evenHBand="0" w:firstRowFirstColumn="0" w:firstRowLastColumn="0" w:lastRowFirstColumn="0" w:lastRowLastColumn="0"/>
            <w:tcW w:w="5000" w:type="pct"/>
            <w:gridSpan w:val="2"/>
          </w:tcPr>
          <w:p w14:paraId="31CD834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     Monitoring, Ambulatory/ (18986)</w:t>
            </w:r>
          </w:p>
          <w:p w14:paraId="3431624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     Electrocardiography, Ambulatory/ (11916)</w:t>
            </w:r>
          </w:p>
          <w:p w14:paraId="6595105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     Telemedicine/ (47095)</w:t>
            </w:r>
          </w:p>
          <w:p w14:paraId="229FE64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     Remote Consultation/ (13263)</w:t>
            </w:r>
          </w:p>
          <w:p w14:paraId="6B52902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5     Remote Sensing Technology/ (9944)</w:t>
            </w:r>
          </w:p>
          <w:p w14:paraId="597212B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6     Telemetry/ (28300)</w:t>
            </w:r>
          </w:p>
          <w:p w14:paraId="084601B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7     (remote* adj3 (manag* or monitor*)).tw,kf. (10240)</w:t>
            </w:r>
          </w:p>
          <w:p w14:paraId="00BD1C5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8     ((outpatient* or out-patient* or ambulator* or home? or homebased or home-based) adj3 (manag* or monitor*)).tw,kf. (96792)</w:t>
            </w:r>
          </w:p>
          <w:p w14:paraId="71F4A19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9     ((dynamic* or Holter) adj3 (manag* or monitor*)).tw,kf. (30600)</w:t>
            </w:r>
          </w:p>
          <w:p w14:paraId="50E857A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0     ((internet* or app or apps or smarthome* or smart-home* or smartphone* or smart phone* or mobile-based or e-mail* or email* or electronic mail* or emedicine or e-medicine or technolog* or computer* or digital* or webbased or web-based or webdeliver* or web-deliver* or online) adj3 (manag* or monitor*)).tw,kf. (45175)</w:t>
            </w:r>
          </w:p>
          <w:p w14:paraId="7C787F3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1     (telemonitor* or tele-monitor*).tw,kf. (4780)</w:t>
            </w:r>
          </w:p>
          <w:p w14:paraId="35B4FBA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2     (telecare or tele-care or telehealth or tele-health or telemedicine or tele-medicine).tw,kf. (36751)</w:t>
            </w:r>
          </w:p>
          <w:p w14:paraId="7B2728F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3     (ehealth or e-health).tw,kf. (12584)</w:t>
            </w:r>
          </w:p>
          <w:p w14:paraId="285C13E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4     (mobile health or mhealth or m-health).tw,kf. (12163)</w:t>
            </w:r>
          </w:p>
          <w:p w14:paraId="6F7556E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5     (telemetr* or tele-metr*).tw,kf. (23569)</w:t>
            </w:r>
          </w:p>
          <w:p w14:paraId="03945DD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6     (remote sensing or remote sensor*).tw,kf. (12966)</w:t>
            </w:r>
          </w:p>
          <w:p w14:paraId="6DE0233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7     or/1-16 [REMOTE MONITORING] (327016)</w:t>
            </w:r>
          </w:p>
          <w:p w14:paraId="4AB404B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8     exp Cardiac Pacing, Artificial/ (66675)</w:t>
            </w:r>
          </w:p>
          <w:p w14:paraId="7724E31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9     (artificial* adj2 card* pac*).tw,kf. (412)</w:t>
            </w:r>
          </w:p>
          <w:p w14:paraId="5D2A20E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0     (cardiac adj (resynchroni* or re-synchroni*)).tw,kf. (22421)</w:t>
            </w:r>
          </w:p>
          <w:p w14:paraId="343C6B6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1     exp Pacemaker, Artificial/ (76313)</w:t>
            </w:r>
          </w:p>
          <w:p w14:paraId="0CF1E89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2     (pacemak* or pace-mak*).tw,kf. (97282)</w:t>
            </w:r>
          </w:p>
          <w:p w14:paraId="377511A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3     Defibrillators, Implantable/ (32763)</w:t>
            </w:r>
          </w:p>
          <w:p w14:paraId="2133B00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4     (implant* adj3 defibrillat*).tw,kf. (39103)</w:t>
            </w:r>
          </w:p>
          <w:p w14:paraId="56F4CD6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5     (implant* adj3 device*).tw,kf. (48148)</w:t>
            </w:r>
          </w:p>
          <w:p w14:paraId="08784EC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6     ((cardiac* or cardio*) adj3 implant*).tw,kf. (46508)</w:t>
            </w:r>
          </w:p>
          <w:p w14:paraId="0A7396F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7     (ICD or ICDs).tw,kf. and (exp Heart/ or (cardio* or cardiac* or coronar* or heart? or defibrillat* or fibrillat* or implant*).tw,kf.) (41971)</w:t>
            </w:r>
          </w:p>
          <w:p w14:paraId="0F72632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8     (AICD or AICDs or S-ICD or S-ICDs or CIED or CIEDs).tw,kf. (6774)</w:t>
            </w:r>
          </w:p>
          <w:p w14:paraId="3253CE6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9     "Atlas II".tw,kf. (16)</w:t>
            </w:r>
          </w:p>
          <w:p w14:paraId="542308F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0     (AnalyST Accel or Belos or Lexos or Tachos).tw,kf. (23)</w:t>
            </w:r>
          </w:p>
          <w:p w14:paraId="5F1B854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1     (Durata or Dynagen or Energen).tw,kf. (322)</w:t>
            </w:r>
          </w:p>
          <w:p w14:paraId="3DD4F2A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2     Epic DR.tw,kf. (0)</w:t>
            </w:r>
          </w:p>
          <w:p w14:paraId="2D6E905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3     "Ilivia 7".tw,kf. (0)</w:t>
            </w:r>
          </w:p>
          <w:p w14:paraId="05A3597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4     Incepta.tw,kf. (19)</w:t>
            </w:r>
          </w:p>
          <w:p w14:paraId="66AC864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lastRenderedPageBreak/>
              <w:t>35     InSync.tw,kf. (233)</w:t>
            </w:r>
          </w:p>
          <w:p w14:paraId="03A8D77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6     (Intica or Inventra or Iperia 7).tw,kf. (2)</w:t>
            </w:r>
          </w:p>
          <w:p w14:paraId="7F5DEEF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7     (Lumax or Lumos).tw,kf. and (exp Heart/ or (cardio* or cardiac* or coronar* or heart? or defibrillat* or fibrillat* or implant*).tw,kf.) (63)</w:t>
            </w:r>
          </w:p>
          <w:p w14:paraId="51A5E05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8     ("Maximo II" or "Maximo 2").tw,kf. (8)</w:t>
            </w:r>
          </w:p>
          <w:p w14:paraId="639D06D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9     Micro Jewel.tw,kf. (10)</w:t>
            </w:r>
          </w:p>
          <w:p w14:paraId="1A1CECC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0     Paradym.tw,kf. (29)</w:t>
            </w:r>
          </w:p>
          <w:p w14:paraId="62B56E3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1     Riata Model 7070.tw,kf. (0)</w:t>
            </w:r>
          </w:p>
          <w:p w14:paraId="6552ADA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2     Teligen.tw,kf. (19)</w:t>
            </w:r>
          </w:p>
          <w:p w14:paraId="2FDC4F1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3     Ventak.tw,kf. (178)</w:t>
            </w:r>
          </w:p>
          <w:p w14:paraId="31D3B98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4     ("remote view" and Medtronic).tw,kf. (0)</w:t>
            </w:r>
          </w:p>
          <w:p w14:paraId="2281D13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5     Electrophysiology/ (178967)</w:t>
            </w:r>
          </w:p>
          <w:p w14:paraId="69438B3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6     Cardiac Electrophysiology/ (18878)</w:t>
            </w:r>
          </w:p>
          <w:p w14:paraId="5F406FD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7     (electrophysiolog* or electro-physiolog*).tw,kf. (266829)</w:t>
            </w:r>
          </w:p>
          <w:p w14:paraId="46100B3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8     Monitoring, Physiologic/ and (exp Heart/ or (cardio* or cardiac* or coronar* or heart? or defibrillat* or fibrillat* or implant*).tw,kf.) (15696)</w:t>
            </w:r>
          </w:p>
          <w:p w14:paraId="708AEA9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9     or/18-48 [ICDs] (659023)</w:t>
            </w:r>
          </w:p>
          <w:p w14:paraId="1C57544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50     17 and 49 [REMOTE MONITORING - ICDs] (16917)</w:t>
            </w:r>
          </w:p>
          <w:p w14:paraId="5D48764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51     limit 50 to "systematic reviews" [Limit not valid in Embase,CCTR,CDSR; records were retained] (9308)</w:t>
            </w:r>
          </w:p>
          <w:p w14:paraId="3FEDE61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52     systematic review.pt. (116820)</w:t>
            </w:r>
          </w:p>
          <w:p w14:paraId="24A0127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53     meta analysis.pt. (102796)</w:t>
            </w:r>
          </w:p>
          <w:p w14:paraId="2BF01A9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54     exp meta-analysis as topic/ (58375)</w:t>
            </w:r>
          </w:p>
          <w:p w14:paraId="353A07A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55     (meta-analy* or metanaly* or metaanaly* or met analy* or integrative research or integrative review* or integrative overview* or research integration or research overview* or collaborative review*).tw,kf. (416016)</w:t>
            </w:r>
          </w:p>
          <w:p w14:paraId="0E43520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56     (systematic review* or systematic overview* or evidence-based review* or evidence-based overview* or (evidence adj3 (review* or overview*)) or meta-review* or meta-overview* or meta-synthes* or rapid review* or "review of reviews" or technology assessment* or HTA or HTAs).tw,kf. (488701)</w:t>
            </w:r>
          </w:p>
          <w:p w14:paraId="47ADB1C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57     exp Technology assessment, biomedical/ (24465)</w:t>
            </w:r>
          </w:p>
          <w:p w14:paraId="6D89E8B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58     (cochrane or health technology assessment or evidence report).jw. (50305)</w:t>
            </w:r>
          </w:p>
          <w:p w14:paraId="5EB1DB5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59     (network adj (MA or MAs)).tw,kf. (25)</w:t>
            </w:r>
          </w:p>
          <w:p w14:paraId="6838AC9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60     (NMA or NMAs or MTC or MTCs or MAIC or MAICs).tw,kf. (16736)</w:t>
            </w:r>
          </w:p>
          <w:p w14:paraId="6141ECB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61     indirect* compar*.tw,kf. (6012)</w:t>
            </w:r>
          </w:p>
          <w:p w14:paraId="39238D8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62     (indirect treatment* adj1 compar*).tw,kf. (843)</w:t>
            </w:r>
          </w:p>
          <w:p w14:paraId="23F9A52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63     (mixed treatment* adj1 compar*).tw,kf. (1468)</w:t>
            </w:r>
          </w:p>
          <w:p w14:paraId="3B42721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64     (multiple treatment* adj1 compar*).tw,kf. (424)</w:t>
            </w:r>
          </w:p>
          <w:p w14:paraId="7F206FF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65     (multi-treatment* adj1 compar*).tw,kf. (8)</w:t>
            </w:r>
          </w:p>
          <w:p w14:paraId="1A734D3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66     simultaneous* compar*.tw,kf. (2598)</w:t>
            </w:r>
          </w:p>
          <w:p w14:paraId="5466EB2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67     mixed comparison?.tw,kf. (125)</w:t>
            </w:r>
          </w:p>
          <w:p w14:paraId="0B58611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68     or/52-67 (851174)</w:t>
            </w:r>
          </w:p>
          <w:p w14:paraId="5892212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69     50 and 68 (383)</w:t>
            </w:r>
          </w:p>
          <w:p w14:paraId="790E8E8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70     51 or 69 [REVIEWS] (9401)</w:t>
            </w:r>
          </w:p>
          <w:p w14:paraId="3E80096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71     (controlled clinical trial or randomized controlled trial).pt. (1131331)</w:t>
            </w:r>
          </w:p>
          <w:p w14:paraId="50F554D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72     clinical trials as topic.sh. (220658)</w:t>
            </w:r>
          </w:p>
          <w:p w14:paraId="6EC56EB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73     Randomized Controlled Trials as Topic/ (228469)</w:t>
            </w:r>
          </w:p>
          <w:p w14:paraId="2735207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74     (randomi#ed or randomi#ation? or randomly or RCT? or placebo*).tw,kf. (3289901)</w:t>
            </w:r>
          </w:p>
          <w:p w14:paraId="3C2A97A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75     ((singl* or doubl* or trebl* or tripl*) adj (mask* or blind* or dumm*)).tw,kf. (675180)</w:t>
            </w:r>
          </w:p>
          <w:p w14:paraId="490873C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lastRenderedPageBreak/>
              <w:t>76     trial.ti. (787404)</w:t>
            </w:r>
          </w:p>
          <w:p w14:paraId="644F57A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77     or/71-76 (4081226)</w:t>
            </w:r>
          </w:p>
          <w:p w14:paraId="52E2E69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78     50 and 77 [RCTs] (2516)</w:t>
            </w:r>
          </w:p>
          <w:p w14:paraId="65B4A31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79     controlled clinical trial.pt. (184065)</w:t>
            </w:r>
          </w:p>
          <w:p w14:paraId="5DE195B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80     Controlled Clinical Trial/ or Controlled Clinical Trials as Topic/ (570947)</w:t>
            </w:r>
          </w:p>
          <w:p w14:paraId="3238E6E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81     (control* adj2 trial*).tw,kf. (870984)</w:t>
            </w:r>
          </w:p>
          <w:p w14:paraId="4BFEA42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82     Non-Randomized Controlled Trials as Topic/ (10735)</w:t>
            </w:r>
          </w:p>
          <w:p w14:paraId="02EB3DA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83     (nonrandom* or non-random* or quasi-random* or quasi-experiment*).tw,kf. (151292)</w:t>
            </w:r>
          </w:p>
          <w:p w14:paraId="15A954A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84     (nRCT or nRCTs or non-RCT?).tw,kf. (2577)</w:t>
            </w:r>
          </w:p>
          <w:p w14:paraId="1C21B03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85     Controlled Before-After Studies/ (214554)</w:t>
            </w:r>
          </w:p>
          <w:p w14:paraId="5370F54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86     (control* adj3 ("before and after" or "before after")).tw,kf. (652139)</w:t>
            </w:r>
          </w:p>
          <w:p w14:paraId="2F7EAED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87     Interrupted Time Series Analysis/ (206770)</w:t>
            </w:r>
          </w:p>
          <w:p w14:paraId="2A052B5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88     time series.tw,kf. (68137)</w:t>
            </w:r>
          </w:p>
          <w:p w14:paraId="235D8BC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89     (pre- adj3 post-).tw,kf. (260855)</w:t>
            </w:r>
          </w:p>
          <w:p w14:paraId="56C7B72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90     (pretest adj3 posttest).tw,kf. (20565)</w:t>
            </w:r>
          </w:p>
          <w:p w14:paraId="46C9D13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91     Historically Controlled Study/ (224923)</w:t>
            </w:r>
          </w:p>
          <w:p w14:paraId="476C35D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92     (control* adj2 stud$3).tw,kf. (653021)</w:t>
            </w:r>
          </w:p>
          <w:p w14:paraId="1D59A96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93     Control Groups/ (126085)</w:t>
            </w:r>
          </w:p>
          <w:p w14:paraId="13C3E44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94     (control* adj2 group$1).tw,kf. (1430818)</w:t>
            </w:r>
          </w:p>
          <w:p w14:paraId="5D18484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95     trial.ti. (787404)</w:t>
            </w:r>
          </w:p>
          <w:p w14:paraId="079AEF7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96     or/79-95 (4255205)</w:t>
            </w:r>
          </w:p>
          <w:p w14:paraId="5DE1903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97     50 and 96 [NON-RCTs] (1966)</w:t>
            </w:r>
          </w:p>
          <w:p w14:paraId="316705C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98     exp Cohort Studies/ (2490524)</w:t>
            </w:r>
          </w:p>
          <w:p w14:paraId="5855245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99     cohort?.tw,kf. (1523516)</w:t>
            </w:r>
          </w:p>
          <w:p w14:paraId="55600C4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00     Retrospective Studies/ (1185723)</w:t>
            </w:r>
          </w:p>
          <w:p w14:paraId="60C3BE2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01     (longitudinal or prospective or retrospective).tw,kf. (3313689)</w:t>
            </w:r>
          </w:p>
          <w:p w14:paraId="5061FCF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02     ((followup or follow-up) adj (study or studies)).tw,kf. (137922)</w:t>
            </w:r>
          </w:p>
          <w:p w14:paraId="5A33393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03     Observational study.pt. (64534)</w:t>
            </w:r>
          </w:p>
          <w:p w14:paraId="7A26115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04     (observation$2 adj (study or studies)).tw,kf. (265873)</w:t>
            </w:r>
          </w:p>
          <w:p w14:paraId="2174698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05     ((population or population-based) adj (study or studies or analys#s)).tw,kf. (43589)</w:t>
            </w:r>
          </w:p>
          <w:p w14:paraId="0A017D5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06     ((multidimensional or multi-dimensional) adj (study or studies)).tw,kf. (373)</w:t>
            </w:r>
          </w:p>
          <w:p w14:paraId="7631706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07     Comparative Study.pt. (1996968)</w:t>
            </w:r>
          </w:p>
          <w:p w14:paraId="61B11EE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08     ((comparative or comparison) adj (study or studies)).tw,kf. (286904)</w:t>
            </w:r>
          </w:p>
          <w:p w14:paraId="62FBE39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09     exp Case-Control Studies/ (1173812)</w:t>
            </w:r>
          </w:p>
          <w:p w14:paraId="7456862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10     ((case-control* or case-based or case-comparison) adj (study or studies)).tw,kf. (239419)</w:t>
            </w:r>
          </w:p>
          <w:p w14:paraId="366624E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11     Cross-Sectional Studies/ (478952)</w:t>
            </w:r>
          </w:p>
          <w:p w14:paraId="07A32A9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12     (cross-section* or crosssection*).tw,kf. (891689)</w:t>
            </w:r>
          </w:p>
          <w:p w14:paraId="19A650F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13     or/98-112 (8605399)</w:t>
            </w:r>
          </w:p>
          <w:p w14:paraId="1C7D6A6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14     50 and 113 [OBSERVATIONAL STUDIES] (4560)</w:t>
            </w:r>
          </w:p>
          <w:p w14:paraId="1267B44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15     Case Reports.pt. (2029254)</w:t>
            </w:r>
          </w:p>
          <w:p w14:paraId="2F7AFC5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16     (case report? or case series? or case study or case studies).tw,kf. (1330759)</w:t>
            </w:r>
          </w:p>
          <w:p w14:paraId="1C2FE14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17     115 or 116 (3044931)</w:t>
            </w:r>
          </w:p>
          <w:p w14:paraId="73E195A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18     50 and 117 [CASE STUDIES] (1179)</w:t>
            </w:r>
          </w:p>
          <w:p w14:paraId="3036874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lastRenderedPageBreak/>
              <w:t>119     70 or 78 or 97 or 114 or 118 [ALL STUDY DESIGNS] (13081)</w:t>
            </w:r>
          </w:p>
          <w:p w14:paraId="36F15CD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20     exp Animals/ not Humans/ (18733129)</w:t>
            </w:r>
          </w:p>
          <w:p w14:paraId="6483124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21     119 not 120 [ANIMAL-ONLY REMOVED] (8525)</w:t>
            </w:r>
          </w:p>
          <w:p w14:paraId="1360D86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22     (news or newspaper article).pt. (212926)</w:t>
            </w:r>
          </w:p>
          <w:p w14:paraId="055BB50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23     121 not 122 [NEWS ITEMS REMOVED] (8523)</w:t>
            </w:r>
          </w:p>
          <w:p w14:paraId="2A3B8DF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24     limit 123 to yr="2000-current" (5392)</w:t>
            </w:r>
          </w:p>
          <w:p w14:paraId="49C1920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25     124 use medall [MEDLINE RECORDS] (2191)</w:t>
            </w:r>
          </w:p>
          <w:p w14:paraId="220BB57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26     ambulatory monitoring/ (19499)</w:t>
            </w:r>
          </w:p>
          <w:p w14:paraId="363E56E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27     ambulatory electrocardiography/ (11916)</w:t>
            </w:r>
          </w:p>
          <w:p w14:paraId="109985C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28     telemedicine/ (47095)</w:t>
            </w:r>
          </w:p>
          <w:p w14:paraId="6CAD3E2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29     telecardiology/ (235)</w:t>
            </w:r>
          </w:p>
          <w:p w14:paraId="4D35BCA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30     teleconsultation/ (13818)</w:t>
            </w:r>
          </w:p>
          <w:p w14:paraId="21940B5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31     telemonitoring/ (2669)</w:t>
            </w:r>
          </w:p>
          <w:p w14:paraId="4784084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32     telehealth/ (29526)</w:t>
            </w:r>
          </w:p>
          <w:p w14:paraId="2F3E9FC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33     remote sensing/ (7438)</w:t>
            </w:r>
          </w:p>
          <w:p w14:paraId="1084652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34     telemetry/ (28300)</w:t>
            </w:r>
          </w:p>
          <w:p w14:paraId="4229EE3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35     (remote* adj3 (manag* or monitor*)).tw,kw. (10347)</w:t>
            </w:r>
          </w:p>
          <w:p w14:paraId="5DA4E51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36     ((outpatient* or out-patient* or ambulator* or home? or home-based) adj3 (manag* or monitor*)).tw,kw. (98381)</w:t>
            </w:r>
          </w:p>
          <w:p w14:paraId="19F64C4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37     ((dynamic* or Holter) adj3 (manag* or monitor*)).tw,kw. (30996)</w:t>
            </w:r>
          </w:p>
          <w:p w14:paraId="18D9D36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38     ((internet* or app or apps or smarthome* or smart-home* or smartphone* or smart phone* or mobile-based or e-mail* or email* or electronic mail* or emedicine or e-medicine or technolog* or computer* or digital* or webbased or web-based or webdeliver* or web-deliver* or online) adj3 (manag* or monitor*)).tw,kw. (45664)</w:t>
            </w:r>
          </w:p>
          <w:p w14:paraId="778F0CE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39     (telemonitor* or tele-monitor*).tw,kw. (4982)</w:t>
            </w:r>
          </w:p>
          <w:p w14:paraId="45EFAE0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40     (telecare or tele-care or telehealth or tele-health or telemedicine or tele-medicine).tw,kw. (39898)</w:t>
            </w:r>
          </w:p>
          <w:p w14:paraId="16F3F26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41     (ehealth or e-health).tw,kw. (13969)</w:t>
            </w:r>
          </w:p>
          <w:p w14:paraId="27A7F5B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42     (mobile health or mhealth or m-health).tw,kw. (13329)</w:t>
            </w:r>
          </w:p>
          <w:p w14:paraId="71898D0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43     (telemetr* or tele-metr*).tw,kw. (24210)</w:t>
            </w:r>
          </w:p>
          <w:p w14:paraId="44F4E7F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44     (remote sensing or remote sensor*).tw,kw. (14010)</w:t>
            </w:r>
          </w:p>
          <w:p w14:paraId="0273CA1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45     or/126-144 [REMOTE MONITORING] (333631)</w:t>
            </w:r>
          </w:p>
          <w:p w14:paraId="2F1BD82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46     exp heart pacing/ (41342)</w:t>
            </w:r>
          </w:p>
          <w:p w14:paraId="5A3F175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47     (artificial* adj2 card* pac*).tw,kw. (517)</w:t>
            </w:r>
          </w:p>
          <w:p w14:paraId="416E918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48     (cardiac adj (resynchroni* or re-synchroni*)).tw,kw. (23188)</w:t>
            </w:r>
          </w:p>
          <w:p w14:paraId="49D1179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49     exp artificial heart pacemaker/ (49285)</w:t>
            </w:r>
          </w:p>
          <w:p w14:paraId="758212B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50     (pacemak* or pace-mak*).tw,kw. (99085)</w:t>
            </w:r>
          </w:p>
          <w:p w14:paraId="1A156FD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51     exp implantable cardioverter defibrillator/ (53186)</w:t>
            </w:r>
          </w:p>
          <w:p w14:paraId="4370782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52     (implant* adj3 defibrillat*).tw,kw. (40891)</w:t>
            </w:r>
          </w:p>
          <w:p w14:paraId="4CBD487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53     (implant* adj3 device*).tw,kw. (48521)</w:t>
            </w:r>
          </w:p>
          <w:p w14:paraId="14925CE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54     ((cardiac* or cardio*) adj3 implant*).tw,kw. (48697)</w:t>
            </w:r>
          </w:p>
          <w:p w14:paraId="4E02783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55     (ICD or ICDs).tw,kw,dv. and (exp heart/ or (cardio* or cardiac* or coronar* or heart? or defibrillat* or fibrillat* or implant*).tw,kw.) (42597)</w:t>
            </w:r>
          </w:p>
          <w:p w14:paraId="4FCB74B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56     (AICD or AICDs or S-ICD or S-ICDs or CIED or CIEDs).tw,kw,dv. (6902)</w:t>
            </w:r>
          </w:p>
          <w:p w14:paraId="4B4A091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57     "Atlas II".tw,kw,dv. (39)</w:t>
            </w:r>
          </w:p>
          <w:p w14:paraId="724BAB6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58     (AnalyST Accel or Belos or Lexos or Tachos).tw,kw,dv. (60)</w:t>
            </w:r>
          </w:p>
          <w:p w14:paraId="5BFC0F9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59     (Durata or Dynagen or Energen).tw,kw,dv. (396)</w:t>
            </w:r>
          </w:p>
          <w:p w14:paraId="6FEE3CD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60     Epic DR.tw,kw,dv. (11)</w:t>
            </w:r>
          </w:p>
          <w:p w14:paraId="21A1C88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lastRenderedPageBreak/>
              <w:t>161     "Ilivia 7".tw,kw,dv. (0)</w:t>
            </w:r>
          </w:p>
          <w:p w14:paraId="569769D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62     Incepta.tw,kw,dv. (31)</w:t>
            </w:r>
          </w:p>
          <w:p w14:paraId="09C3514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63     InSync.tw,kw,dv. (461)</w:t>
            </w:r>
          </w:p>
          <w:p w14:paraId="25125FF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64     (Intica or Inventra or Iperia 7).tw,kw,dv. (11)</w:t>
            </w:r>
          </w:p>
          <w:p w14:paraId="4CF8900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65     (Lumax or Lumos).tw,kw,dv. and (exp heart/ or (cardio* or cardiac* or coronar* or heart? or defibrillat* or fibrillat* or implant*).tw,kw.) (177)</w:t>
            </w:r>
          </w:p>
          <w:p w14:paraId="76B920D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66     ("Maximo II" or "Maximo 2").tw,kw,dv. (42)</w:t>
            </w:r>
          </w:p>
          <w:p w14:paraId="372DFE4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67     Micro Jewel.tw,kw,dv. (38)</w:t>
            </w:r>
          </w:p>
          <w:p w14:paraId="7A817EF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68     Paradym.tw,kw,dv. (49)</w:t>
            </w:r>
          </w:p>
          <w:p w14:paraId="54F02C3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69     Riata Model 7070.tw,kw,dv. (1)</w:t>
            </w:r>
          </w:p>
          <w:p w14:paraId="1CDCD7E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70     Teligen.tw,kw,dv. (61)</w:t>
            </w:r>
          </w:p>
          <w:p w14:paraId="5F52986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71     Ventak.tw,kw,dv. (329)</w:t>
            </w:r>
          </w:p>
          <w:p w14:paraId="7EAE3E3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72     ("remote view" and Medtronic).tw,kw,dv. (1)</w:t>
            </w:r>
          </w:p>
          <w:p w14:paraId="7D960C7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73     electrophysiology/ (178967)</w:t>
            </w:r>
          </w:p>
          <w:p w14:paraId="0069F3F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74     heart electrophysiology/ (18465)</w:t>
            </w:r>
          </w:p>
          <w:p w14:paraId="7BC0715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75     (electrophysiolog* or electro-physiolog*).tw,kw. (274744)</w:t>
            </w:r>
          </w:p>
          <w:p w14:paraId="20C8FC1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76     physiologic monitoring/ and (exp heart/ or (cardio* or cardiac* or coronar* or heart? or defibrillat* or fibrillat* or implant*).tw,kw.) (16195)</w:t>
            </w:r>
          </w:p>
          <w:p w14:paraId="597AB16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77     or/146-176 [ICDs] (666890)</w:t>
            </w:r>
          </w:p>
          <w:p w14:paraId="52F5849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78     145 and 177 [REMOTE MONITORING - ICDs] (17096)</w:t>
            </w:r>
          </w:p>
          <w:p w14:paraId="2FECF84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79     meta-analysis/ (272024)</w:t>
            </w:r>
          </w:p>
          <w:p w14:paraId="30FD06E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80     "systematic review"/ (318048)</w:t>
            </w:r>
          </w:p>
          <w:p w14:paraId="75FE4FE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81     "meta analysis (topic)"/ (40255)</w:t>
            </w:r>
          </w:p>
          <w:p w14:paraId="384BA95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82     (meta-analy* or metanaly* or metaanaly* or met analy* or integrative research or integrative review* or integrative overview* or research integration or research overview* or collaborative review*).tw,kw. (424177)</w:t>
            </w:r>
          </w:p>
          <w:p w14:paraId="49ACE57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83     (systematic review* or systematic overview* or evidence-based review* or evidence-based overview* or (evidence adj3 (review* or overview*)) or meta-review* or meta-overview* or meta-synthes* or "review of reviews" or technology assessment* or HTA or HTAs).tw,kw. (495077)</w:t>
            </w:r>
          </w:p>
          <w:p w14:paraId="08ED000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84     biomedical technology assessment/ (23351)</w:t>
            </w:r>
          </w:p>
          <w:p w14:paraId="0726933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85     (cochrane or health technology assessment or evidence report).jw. (50305)</w:t>
            </w:r>
          </w:p>
          <w:p w14:paraId="6DEA5ED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86     (network adj (MA or MAs)).tw,kw. (25)</w:t>
            </w:r>
          </w:p>
          <w:p w14:paraId="5344A72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87     (NMA or NMAs).tw,kw. (5073)</w:t>
            </w:r>
          </w:p>
          <w:p w14:paraId="0BCE8A8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88     indirect* compar*.tw,kw. (6078)</w:t>
            </w:r>
          </w:p>
          <w:p w14:paraId="0DA4DEF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89     (indirect treatment* adj1 comparison?).tw,kw. (843)</w:t>
            </w:r>
          </w:p>
          <w:p w14:paraId="090B857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90     (mixed treatment* adj1 comparison?).tw,kw. (1479)</w:t>
            </w:r>
          </w:p>
          <w:p w14:paraId="1A0C4C9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91     (multiple treatment* adj1 comparison?).tw,kw. (299)</w:t>
            </w:r>
          </w:p>
          <w:p w14:paraId="64E2602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92     (multi-treatment* adj1 comparison?).tw,kw. (7)</w:t>
            </w:r>
          </w:p>
          <w:p w14:paraId="5B90375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93     simultaneous* compar*.tw,kw. (2598)</w:t>
            </w:r>
          </w:p>
          <w:p w14:paraId="46A92AF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94     mixed comparison?.tw,kw. (126)</w:t>
            </w:r>
          </w:p>
          <w:p w14:paraId="62E28F2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95     or/179-194 (911670)</w:t>
            </w:r>
          </w:p>
          <w:p w14:paraId="289A152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96     178 and 195 [REVIEWS] (427)</w:t>
            </w:r>
          </w:p>
          <w:p w14:paraId="3A2A07B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97     exp randomized controlled trial/ or controlled clinical trial/ (1317140)</w:t>
            </w:r>
          </w:p>
          <w:p w14:paraId="7976675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98     exp "clinical trial (topic)"/ (298384)</w:t>
            </w:r>
          </w:p>
          <w:p w14:paraId="4E687F5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199     (randomi#ed or randomi#ation or randomly or RCT$1 or placebo*).tw,kw. (3342971)</w:t>
            </w:r>
          </w:p>
          <w:p w14:paraId="19E98ED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00     ((singl* or doubl* or trebl* or tripl*) adj (mask* or blind* or dumm*)).tw,kw. (698184)</w:t>
            </w:r>
          </w:p>
          <w:p w14:paraId="301A637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01     trial.ti. (787404)</w:t>
            </w:r>
          </w:p>
          <w:p w14:paraId="7F679CE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lastRenderedPageBreak/>
              <w:t>202     or/197-201 (4191929)</w:t>
            </w:r>
          </w:p>
          <w:p w14:paraId="44FA683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03     178 and 202 [RCTs] (2601)</w:t>
            </w:r>
          </w:p>
          <w:p w14:paraId="557CBED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04     controlled clinical trial/ (556944)</w:t>
            </w:r>
          </w:p>
          <w:p w14:paraId="2DB285D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05     "controlled clinical trial (topic)"/ (10209)</w:t>
            </w:r>
          </w:p>
          <w:p w14:paraId="34C652D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06     (control* adj2 trial*).tw,kw. (1120826)</w:t>
            </w:r>
          </w:p>
          <w:p w14:paraId="3765D17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07     (nonrandom* or non-random* or quasi-random* or quasi-experiment*).tw,kw. (151593)</w:t>
            </w:r>
          </w:p>
          <w:p w14:paraId="58225CC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08     (nRCT or nRCTs or non-RCT$1).tw,kw. (2577)</w:t>
            </w:r>
          </w:p>
          <w:p w14:paraId="394E639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09     (control* adj3 ("before and after" or "before after")).tw,kw. (652144)</w:t>
            </w:r>
          </w:p>
          <w:p w14:paraId="0F4F3FC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10     time series analysis/ (23511)</w:t>
            </w:r>
          </w:p>
          <w:p w14:paraId="6E4F217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11     time series.tw,kw. (69033)</w:t>
            </w:r>
          </w:p>
          <w:p w14:paraId="6CC3C07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12     pretest posttest control group design/ (398)</w:t>
            </w:r>
          </w:p>
          <w:p w14:paraId="2CBADD1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13     (pre- adj3 post-).tw,kw. (260894)</w:t>
            </w:r>
          </w:p>
          <w:p w14:paraId="17C1533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14     (pretest adj3 posttest).tw,kw. (21178)</w:t>
            </w:r>
          </w:p>
          <w:p w14:paraId="6EA228D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15     controlled study/ (6755569)</w:t>
            </w:r>
          </w:p>
          <w:p w14:paraId="5E0695D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16     (control* adj2 stud$3).tw,kw. (950145)</w:t>
            </w:r>
          </w:p>
          <w:p w14:paraId="3DAFB7D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17     control group/ (125991)</w:t>
            </w:r>
          </w:p>
          <w:p w14:paraId="192D9A2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18     (control* adj2 group?).tw,kw. (1431019)</w:t>
            </w:r>
          </w:p>
          <w:p w14:paraId="058000E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19     trial.ti. (787404)</w:t>
            </w:r>
          </w:p>
          <w:p w14:paraId="1AB0120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20     or/204-219 (9823815)</w:t>
            </w:r>
          </w:p>
          <w:p w14:paraId="6FB0B4D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21     178 and 220 [NON-RCTs] (3402)</w:t>
            </w:r>
          </w:p>
          <w:p w14:paraId="69177B1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22     cohort analysis/ (720709)</w:t>
            </w:r>
          </w:p>
          <w:p w14:paraId="44D933E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23     cohort?.tw,kw. (1527903)</w:t>
            </w:r>
          </w:p>
          <w:p w14:paraId="5BA856D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24     retrospective study/ (1547929)</w:t>
            </w:r>
          </w:p>
          <w:p w14:paraId="64186BF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25     longitudinal study/ (252108)</w:t>
            </w:r>
          </w:p>
          <w:p w14:paraId="17F2D83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26     prospective study/ (1037499)</w:t>
            </w:r>
          </w:p>
          <w:p w14:paraId="5A5DAEF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27     (longitudinal or prospective or retrospective).tw,kw. (3327656)</w:t>
            </w:r>
          </w:p>
          <w:p w14:paraId="570F072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28     follow up/ (1456934)</w:t>
            </w:r>
          </w:p>
          <w:p w14:paraId="7692954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29     ((followup or follow-up) adj (study or studies)).tw,kw. (139759)</w:t>
            </w:r>
          </w:p>
          <w:p w14:paraId="70756F0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30     observational study/ (234357)</w:t>
            </w:r>
          </w:p>
          <w:p w14:paraId="643230A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31     (observation$2 adj (study or studies)).tw,kw. (267950)</w:t>
            </w:r>
          </w:p>
          <w:p w14:paraId="74810B9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32     population research/ (100434)</w:t>
            </w:r>
          </w:p>
          <w:p w14:paraId="15A5D3E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33     ((population or population-based) adj (study or studies or analys#s)).tw,kw. (51675)</w:t>
            </w:r>
          </w:p>
          <w:p w14:paraId="15BE31B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34     ((multidimensional or multi-dimensional) adj (study or studies)).tw,kw. (374)</w:t>
            </w:r>
          </w:p>
          <w:p w14:paraId="3C84E35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35     exp comparative study/ (3200711)</w:t>
            </w:r>
          </w:p>
          <w:p w14:paraId="51122F2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36     ((comparative or comparison) adj (study or studies)).tw,kw. (300379)</w:t>
            </w:r>
          </w:p>
          <w:p w14:paraId="41A723D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37     exp case control study/ (1173812)</w:t>
            </w:r>
          </w:p>
          <w:p w14:paraId="4416A59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38     ((case-control* or case-based or case-comparison) adj (study or studies)).tw,kw. (242508)</w:t>
            </w:r>
          </w:p>
          <w:p w14:paraId="33DAFAA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39     cross-sectional study/ (606524)</w:t>
            </w:r>
          </w:p>
          <w:p w14:paraId="72CDC07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40     (cross-section* or crosssection*).tw,kw. (894508)</w:t>
            </w:r>
          </w:p>
          <w:p w14:paraId="5A5E589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41     or/222-240 (10396399)</w:t>
            </w:r>
          </w:p>
          <w:p w14:paraId="707AA41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42     178 and 241 [OBSERVATIONAL STUDIES] (5703)</w:t>
            </w:r>
          </w:p>
          <w:p w14:paraId="2BF6593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43     case study/ (2099054)</w:t>
            </w:r>
          </w:p>
          <w:p w14:paraId="24C8FF2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44     (case report? or case series? or case study or case studies).tw,kw. (1319570)</w:t>
            </w:r>
          </w:p>
          <w:p w14:paraId="4DF0434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lastRenderedPageBreak/>
              <w:t>245     243 or 244 (3076984)</w:t>
            </w:r>
          </w:p>
          <w:p w14:paraId="155277D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46     178 and 245 [case studies] (1096)</w:t>
            </w:r>
          </w:p>
          <w:p w14:paraId="17CBC2D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47     178 and 245 [CASE STUDIES] (1096)</w:t>
            </w:r>
          </w:p>
          <w:p w14:paraId="7EFEFFE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48     196 or 203 or 221 or 242 or 247 [ALL STUDY DESIGNS] (9021)</w:t>
            </w:r>
          </w:p>
          <w:p w14:paraId="17AD4C6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49     exp animal/ or exp animal experimentation/ or exp animal model/ or exp animal experiment/ or nonhuman/ or exp vertebrate/ (51461499)</w:t>
            </w:r>
          </w:p>
          <w:p w14:paraId="6E5866C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50     exp human/ or exp human experimentation/ or exp human experiment/ (39522295)</w:t>
            </w:r>
          </w:p>
          <w:p w14:paraId="506BC0F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51     249 not 250 (11940898)</w:t>
            </w:r>
          </w:p>
          <w:p w14:paraId="50D6106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52     248 not 251 [ANIMAL-ONLY REMOVED] (8355)</w:t>
            </w:r>
          </w:p>
          <w:p w14:paraId="3F402F5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53     limit 252 to yr="2000-current" (6543)</w:t>
            </w:r>
          </w:p>
          <w:p w14:paraId="1C65C48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54     253 use emczd [EMBASE RECORDS] (3681)</w:t>
            </w:r>
          </w:p>
          <w:p w14:paraId="0730217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55     Telemedicine/ (47095)</w:t>
            </w:r>
          </w:p>
          <w:p w14:paraId="5C7FB5B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56     Telemetry/ (28300)</w:t>
            </w:r>
          </w:p>
          <w:p w14:paraId="2A6AA97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57     (remote* adj3 (manag* or monitor*)).tw. (10100)</w:t>
            </w:r>
          </w:p>
          <w:p w14:paraId="58F2E88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58     ((outpatient* or out-patient* or ambulator* or home? or homebased or home-based) adj3 (manag* or monitor*)).tw. (96304)</w:t>
            </w:r>
          </w:p>
          <w:p w14:paraId="79CE8D4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59     ((dynamic* or Holter) adj3 (manag* or monitor*)).tw. (30548)</w:t>
            </w:r>
          </w:p>
          <w:p w14:paraId="040DE22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60     ((internet* or app or apps or smarthome* or smart-home* or smartphone* or smart phone* or mobile-based or e-mail* or email* or electronic mail* or emedicine or e-medicine or technolog* or computer* or digital* or webbased or web-based or webdeliver* or web-deliver* or online) adj3 (manag* or monitor*)).tw. (45080)</w:t>
            </w:r>
          </w:p>
          <w:p w14:paraId="23A9255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61     (telemonitor* or tele-monitor*).tw. (4688)</w:t>
            </w:r>
          </w:p>
          <w:p w14:paraId="2B0B5A0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62     (telecare or tele-care or telehealth or tele-health or telemedicine or tele-medicine).tw. (34845)</w:t>
            </w:r>
          </w:p>
          <w:p w14:paraId="6D89479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63     (ehealth or e-health).tw. (11181)</w:t>
            </w:r>
          </w:p>
          <w:p w14:paraId="468D04B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64     (mobile health or mhealth or m-health).tw. (10437)</w:t>
            </w:r>
          </w:p>
          <w:p w14:paraId="2AF9A5B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65     (telemetr* or tele-metr*).tw. (23134)</w:t>
            </w:r>
          </w:p>
          <w:p w14:paraId="46560AE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66     (remote sensing or remote sensor*).tw. (12253)</w:t>
            </w:r>
          </w:p>
          <w:p w14:paraId="6DEE3CE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67     or/255-266 [REMOTE MONITORING] (291828)</w:t>
            </w:r>
          </w:p>
          <w:p w14:paraId="67A4429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68     (artificial* adj2 card* pac*).tw. (349)</w:t>
            </w:r>
          </w:p>
          <w:p w14:paraId="239B635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69     (cardiac adj (resynchroni* or re-synchroni*)).tw. (22128)</w:t>
            </w:r>
          </w:p>
          <w:p w14:paraId="1B3DC05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70     Artificial Pacemakers/ (26104)</w:t>
            </w:r>
          </w:p>
          <w:p w14:paraId="2B08A00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71     (pacemak* or pace-mak*).tw. (96383)</w:t>
            </w:r>
          </w:p>
          <w:p w14:paraId="04EEE40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72     (implant* adj3 defibrillat*).tw. (38419)</w:t>
            </w:r>
          </w:p>
          <w:p w14:paraId="5BAF046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73     (implant* adj3 device*).tw. (47920)</w:t>
            </w:r>
          </w:p>
          <w:p w14:paraId="6449137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74     ((cardiac* or cardio*) adj3 implant*).tw. (45918)</w:t>
            </w:r>
          </w:p>
          <w:p w14:paraId="627DE9C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75     (ICD or ICDs).tw. and (exp Heart/ or (cardio* or cardiac* or coronar* or heart? or defibrillat* or fibrillat* or implant*).tw.) (41491)</w:t>
            </w:r>
          </w:p>
          <w:p w14:paraId="137EF7D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76     (AICD or AICDs or S-ICD or S-ICDs or CIED or CIEDs).tw. (6691)</w:t>
            </w:r>
          </w:p>
          <w:p w14:paraId="08F7174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77     "Atlas II".tw. (16)</w:t>
            </w:r>
          </w:p>
          <w:p w14:paraId="0A44B14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78     (AnalyST Accel or Belos or Lexos or Tachos).tw. (23)</w:t>
            </w:r>
          </w:p>
          <w:p w14:paraId="0852746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79     (Durata or Dynagen or Energen).tw. (318)</w:t>
            </w:r>
          </w:p>
          <w:p w14:paraId="5E49157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80     Epic DR.tw. (0)</w:t>
            </w:r>
          </w:p>
          <w:p w14:paraId="34C98C5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81     "Ilivia 7".tw. (0)</w:t>
            </w:r>
          </w:p>
          <w:p w14:paraId="3318AC3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82     Incepta.tw. (19)</w:t>
            </w:r>
          </w:p>
          <w:p w14:paraId="5494451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83     InSync.tw. (233)</w:t>
            </w:r>
          </w:p>
          <w:p w14:paraId="572BBEF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84     (Intica or Inventra or Iperia 7).tw. (2)</w:t>
            </w:r>
          </w:p>
          <w:p w14:paraId="444A501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85     (Lumax or Lumos).tw. and (exp Heart/ or (cardio* or cardiac* or coronar* or heart? or defibrillat* or fibrillat* or implant*).tw.) (60)</w:t>
            </w:r>
          </w:p>
          <w:p w14:paraId="71EE6E7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86     ("Maximo II" or "Maximo 2").tw. (8)</w:t>
            </w:r>
          </w:p>
          <w:p w14:paraId="630FF62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lastRenderedPageBreak/>
              <w:t>287     Micro Jewel.tw. (10)</w:t>
            </w:r>
          </w:p>
          <w:p w14:paraId="7664632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88     Paradym.tw. (29)</w:t>
            </w:r>
          </w:p>
          <w:p w14:paraId="043BE51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89     Riata Model 7070.tw. (0)</w:t>
            </w:r>
          </w:p>
          <w:p w14:paraId="08CFB59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90     Teligen.tw. (19)</w:t>
            </w:r>
          </w:p>
          <w:p w14:paraId="2376115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91     Ventak.tw. (178)</w:t>
            </w:r>
          </w:p>
          <w:p w14:paraId="0384D66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92     ("remote view" and Medtronic).tw. (0)</w:t>
            </w:r>
          </w:p>
          <w:p w14:paraId="1A22216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93     Electrophysiology/ (178967)</w:t>
            </w:r>
          </w:p>
          <w:p w14:paraId="2A68738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94     Electrocardiography/ (345757)</w:t>
            </w:r>
          </w:p>
          <w:p w14:paraId="0424558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95     (electrophysiolog* or electro-physiolog*).tw. (260424)</w:t>
            </w:r>
          </w:p>
          <w:p w14:paraId="00F246A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96     Monitoring/ and (exp Heart/ or (cardio* or cardiac* or coronar* or heart? or defibrillat* or fibrillat* or implant*).tw.) (33923)</w:t>
            </w:r>
          </w:p>
          <w:p w14:paraId="698D655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97     Medical Therapeutic Devices/ and (exp Heart/ or (cardio* or cardiac* or coronar* or heart? or defibrillat* or fibrillat* or implant*).tw.) (360)</w:t>
            </w:r>
          </w:p>
          <w:p w14:paraId="70765B7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98     or/268-297 [ICDs] (918371)</w:t>
            </w:r>
          </w:p>
          <w:p w14:paraId="079F5F1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299     267 and 298 [REMOTE MONITORING - ICDs] (24173)</w:t>
            </w:r>
          </w:p>
          <w:p w14:paraId="080EAE4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00     Meta Analysis/ (272024)</w:t>
            </w:r>
          </w:p>
          <w:p w14:paraId="3640758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01     (meta-analy* or metanaly* or metaanaly* or met analy* or integrative research or integrative review* or integrative overview* or research integration or research overview* or collaborative review*).tw. (414743)</w:t>
            </w:r>
          </w:p>
          <w:p w14:paraId="61E92AB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02     (systematic review* or systematic overview* or evidence-based review* or evidence-based overview* or (evidence adj3 (review* or overview*)) or meta-review* or meta-overview* or meta-synthes* or rapid review* or "review of reviews" or technology assessment* or HTA or HTAs).tw. (486902)</w:t>
            </w:r>
          </w:p>
          <w:p w14:paraId="491949B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03     (network adj (MA or MAs)).tw. (25)</w:t>
            </w:r>
          </w:p>
          <w:p w14:paraId="6A2D95A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04     (NMA or NMAs or MTC or MTCs or MAIC or MAICs).tw. (16698)</w:t>
            </w:r>
          </w:p>
          <w:p w14:paraId="71D3B70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05     indirect* compar*.tw. (5990)</w:t>
            </w:r>
          </w:p>
          <w:p w14:paraId="6222908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06     (indirect treatment* adj1 compar*).tw. (825)</w:t>
            </w:r>
          </w:p>
          <w:p w14:paraId="630FF31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07     (mixed treatment* adj1 compar*).tw. (1411)</w:t>
            </w:r>
          </w:p>
          <w:p w14:paraId="75EDCE4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08     (multiple treatment* adj1 compar*).tw. (411)</w:t>
            </w:r>
          </w:p>
          <w:p w14:paraId="3F10B0C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09     (multi-treatment* adj1 compar*).tw. (8)</w:t>
            </w:r>
          </w:p>
          <w:p w14:paraId="7E5B64F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10     simultaneous* compar*.tw. (2598)</w:t>
            </w:r>
          </w:p>
          <w:p w14:paraId="133C3B6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11     mixed comparison?.tw. (125)</w:t>
            </w:r>
          </w:p>
          <w:p w14:paraId="08C0C8B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12     or/300-311 (809012)</w:t>
            </w:r>
          </w:p>
          <w:p w14:paraId="66E0376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13     299 and 312 [REVIEWS] (337)</w:t>
            </w:r>
          </w:p>
          <w:p w14:paraId="42BAED2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14     Clinical Trials/ (99968)</w:t>
            </w:r>
          </w:p>
          <w:p w14:paraId="1828862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15     (randomi#ed or randomi#ation? or randomly or RCT? or placebo*).tw. (3287822)</w:t>
            </w:r>
          </w:p>
          <w:p w14:paraId="65AF343F"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16     ((singl* or doubl* or trebl* or tripl*) adj (mask* or blind* or dumm*)).tw. (675084)</w:t>
            </w:r>
          </w:p>
          <w:p w14:paraId="0D7449E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17     trial.ti. (787404)</w:t>
            </w:r>
          </w:p>
          <w:p w14:paraId="4144D84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18     or/314-317 (3618610)</w:t>
            </w:r>
          </w:p>
          <w:p w14:paraId="092AB53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19     299 and 318 [RCTs] (2961)</w:t>
            </w:r>
          </w:p>
          <w:p w14:paraId="46772ED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20     (control* adj2 trial*).tw. (868488)</w:t>
            </w:r>
          </w:p>
          <w:p w14:paraId="654CAD7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21     (nonrandom* or non-random* or quasi-random* or quasi-experiment*).tw. (151138)</w:t>
            </w:r>
          </w:p>
          <w:p w14:paraId="49A8AE3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22     (nRCT or nRCTs or non-RCT?).tw. (2577)</w:t>
            </w:r>
          </w:p>
          <w:p w14:paraId="6731307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23     (control* adj3 ("before and after" or "before after")).tw. (652133)</w:t>
            </w:r>
          </w:p>
          <w:p w14:paraId="651D9BC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24     Time Series/ (23558)</w:t>
            </w:r>
          </w:p>
          <w:p w14:paraId="3BECF00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25     time series.tw. (67675)</w:t>
            </w:r>
          </w:p>
          <w:p w14:paraId="0BC0861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26     (pre- adj3 post-).tw. (260764)</w:t>
            </w:r>
          </w:p>
          <w:p w14:paraId="73E4385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27     (pretest adj3 posttest).tw. (20559)</w:t>
            </w:r>
          </w:p>
          <w:p w14:paraId="1552D06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lastRenderedPageBreak/>
              <w:t>328     (control* adj2 stud$3).tw. (652027)</w:t>
            </w:r>
          </w:p>
          <w:p w14:paraId="2511D51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29     Experiment Controls/ (907)</w:t>
            </w:r>
          </w:p>
          <w:p w14:paraId="382791E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30     (control* adj2 group$1).tw. (1430465)</w:t>
            </w:r>
          </w:p>
          <w:p w14:paraId="6114B1D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31     trial.ti. (787404)</w:t>
            </w:r>
          </w:p>
          <w:p w14:paraId="71F67E8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32     or/320-331 (3606965)</w:t>
            </w:r>
          </w:p>
          <w:p w14:paraId="18611EE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33     299 and 332 [NON-RCTs] (2423)</w:t>
            </w:r>
          </w:p>
          <w:p w14:paraId="60EBEC6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34     Cohort Analysis/ (720709)</w:t>
            </w:r>
          </w:p>
          <w:p w14:paraId="55D9B6E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35     cohort?.tw. (1521577)</w:t>
            </w:r>
          </w:p>
          <w:p w14:paraId="1C4AF40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36     Retrospective Studies/ (1185723)</w:t>
            </w:r>
          </w:p>
          <w:p w14:paraId="0280227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37     exp Longitudinal Studies/ (402379)</w:t>
            </w:r>
          </w:p>
          <w:p w14:paraId="08B6B6A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38     (longitudinal or prospective or retrospective).tw. (3308730)</w:t>
            </w:r>
          </w:p>
          <w:p w14:paraId="6489D77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39     Followup Studies/ (685305)</w:t>
            </w:r>
          </w:p>
          <w:p w14:paraId="171C0D4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40     ((followup or follow-up) adj (study or studies)).tw. (136557)</w:t>
            </w:r>
          </w:p>
          <w:p w14:paraId="2A35F63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41     (observation$2 adj (study or studies)).tw. (265094)</w:t>
            </w:r>
          </w:p>
          <w:p w14:paraId="7332A5B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42     ((population or population-based) adj (study or studies or analys#s)).tw. (43045)</w:t>
            </w:r>
          </w:p>
          <w:p w14:paraId="790D521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43     ((multidimensional or multi-dimensional) adj (study or studies)).tw. (373)</w:t>
            </w:r>
          </w:p>
          <w:p w14:paraId="0F136E7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44     ((comparative or comparison) adj (study or studies)).tw. (282128)</w:t>
            </w:r>
          </w:p>
          <w:p w14:paraId="7781759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45     ((case-control* or case-based or case-comparison) adj (study or studies)).tw. (238502)</w:t>
            </w:r>
          </w:p>
          <w:p w14:paraId="3C88073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46     (cross-section* or crosssection*).tw. (890680)</w:t>
            </w:r>
          </w:p>
          <w:p w14:paraId="4989335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47     or/334-346 (6693859)</w:t>
            </w:r>
          </w:p>
          <w:p w14:paraId="2F82E46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48     299 and 347 [OBSERVATIONAL STUDIES] (4546)</w:t>
            </w:r>
          </w:p>
          <w:p w14:paraId="4B80F07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49     Case Report/ (4520812)</w:t>
            </w:r>
          </w:p>
          <w:p w14:paraId="2C954BF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50     (case report? or case series? or case study or case studies).tw. (1301141)</w:t>
            </w:r>
          </w:p>
          <w:p w14:paraId="7690E51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51     349 or 350 (5069464)</w:t>
            </w:r>
          </w:p>
          <w:p w14:paraId="2FB104A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52     299 and 351 [CASE STUDIES] (2097)</w:t>
            </w:r>
          </w:p>
          <w:p w14:paraId="350BA91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53     313 or 319 or 333 or 348 or 352 [ALL STUDY DESIGNS] (9168)</w:t>
            </w:r>
          </w:p>
          <w:p w14:paraId="1B61F8C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54     limit 353 to yr="2000-current" (6861)</w:t>
            </w:r>
          </w:p>
          <w:p w14:paraId="18927B1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55     [354 use medall,emczd,coch,cctr,dare,cleed,clhta] (0)</w:t>
            </w:r>
          </w:p>
          <w:p w14:paraId="4689A23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56     354 not 355 [PSYCINFO RECORDS] (6861)</w:t>
            </w:r>
          </w:p>
          <w:p w14:paraId="2920BE9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57     Monitoring, Ambulatory/ (18986)</w:t>
            </w:r>
          </w:p>
          <w:p w14:paraId="683BAF6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58     Electrocardiography, Ambulatory/ (11916)</w:t>
            </w:r>
          </w:p>
          <w:p w14:paraId="54C5878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59     Telemedicine/ (47095)</w:t>
            </w:r>
          </w:p>
          <w:p w14:paraId="38EDBA0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60     Remote Consultation/ (13263)</w:t>
            </w:r>
          </w:p>
          <w:p w14:paraId="1305C8C1"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61     Remote Sensing Technology/ (9944)</w:t>
            </w:r>
          </w:p>
          <w:p w14:paraId="5FF3486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62     Telemetry/ (28300)</w:t>
            </w:r>
          </w:p>
          <w:p w14:paraId="132DDC1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63     (remote* adj3 (manag* or monitor*)).ti,ab,kw. (10304)</w:t>
            </w:r>
          </w:p>
          <w:p w14:paraId="6161CA3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64     ((outpatient* or out-patient* or ambulator* or home? or homebased or home-based) adj3 (manag* or monitor*)).ti,ab,kw. (97992)</w:t>
            </w:r>
          </w:p>
          <w:p w14:paraId="7F980BC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65     ((dynamic* or Holter) adj3 (manag* or monitor*)).ti,ab,kw. (30896)</w:t>
            </w:r>
          </w:p>
          <w:p w14:paraId="0708C30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66     ((internet* or app or apps or smarthome* or smart-home* or smartphone* or smart phone* or mobile-based or e-mail* or email* or electronic mail* or emedicine or e-medicine or technolog* or computer* or digital* or webbased or web-based or webdeliver* or web-deliver* or online) adj3 (manag* or monitor*)).ti,ab,kw. (44276)</w:t>
            </w:r>
          </w:p>
          <w:p w14:paraId="762EFFE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67     (telemonitor* or tele-monitor*).ti,ab,kw. (4941)</w:t>
            </w:r>
          </w:p>
          <w:p w14:paraId="041CB77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68     (telecare or tele-care or telehealth or tele-health or telemedicine or tele-medicine).ti,ab,kw. (39199)</w:t>
            </w:r>
          </w:p>
          <w:p w14:paraId="5CB5E7E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69     (ehealth or e-health).ti,ab,kw. (13446)</w:t>
            </w:r>
          </w:p>
          <w:p w14:paraId="498D725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lastRenderedPageBreak/>
              <w:t>370     (mobile health or mhealth or m-health).ti,ab,kw. (12859)</w:t>
            </w:r>
          </w:p>
          <w:p w14:paraId="52673D2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71     (telemetr* or tele-metr*).ti,ab,kw. (24134)</w:t>
            </w:r>
          </w:p>
          <w:p w14:paraId="5DA1F60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72     (remote sensing or remote sensor*).ti,ab,kw. (13984)</w:t>
            </w:r>
          </w:p>
          <w:p w14:paraId="29695EB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73     or/357-372 [REMOTE MONITORING] (330189)</w:t>
            </w:r>
          </w:p>
          <w:p w14:paraId="4A634DF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74     exp Cardiac Pacing, Artificial/ (66675)</w:t>
            </w:r>
          </w:p>
          <w:p w14:paraId="5EB32BD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75     (artificial* adj2 card* pac*).ti,ab,kw. (514)</w:t>
            </w:r>
          </w:p>
          <w:p w14:paraId="1AA59D8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76     (cardiac adj (resynchroni* or re-synchroni*)).ti,ab,kw. (23173)</w:t>
            </w:r>
          </w:p>
          <w:p w14:paraId="5E99871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77     exp Pacemaker, Artificial/ (76313)</w:t>
            </w:r>
          </w:p>
          <w:p w14:paraId="42E0033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78     (pacemak* or pace-mak*).ti,ab,kw. (98958)</w:t>
            </w:r>
          </w:p>
          <w:p w14:paraId="26E79BD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79     Defibrillators, Implantable/ (32763)</w:t>
            </w:r>
          </w:p>
          <w:p w14:paraId="1E513DB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80     (implant* adj3 defibrillat*).ti,ab,kw. (40852)</w:t>
            </w:r>
          </w:p>
          <w:p w14:paraId="2DB8CC4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81     (implant* adj3 device*).ti,ab,kw. (48417)</w:t>
            </w:r>
          </w:p>
          <w:p w14:paraId="258187E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82     ((cardiac* or cardio*) adj3 implant*).ti,ab,kw. (48656)</w:t>
            </w:r>
          </w:p>
          <w:p w14:paraId="75466C2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83     (ICD or ICDs).ti,ab,kw. and (exp Heart/ or (cardio* or cardiac* or coronar* or heart? or defibrillat* or fibrillat* or implant*).ti,ab,kw.) (42253)</w:t>
            </w:r>
          </w:p>
          <w:p w14:paraId="29B0BEF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84     (AICD or AICDs or S-ICD or S-ICDs or CIED or CIEDs).ti,ab,kw. (6876)</w:t>
            </w:r>
          </w:p>
          <w:p w14:paraId="7C9B8BB5"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85     "Atlas II".ti,ab,kw. (16)</w:t>
            </w:r>
          </w:p>
          <w:p w14:paraId="764B878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86     (AnalyST Accel or Belos or Lexos or Tachos).ti,ab,kw. (23)</w:t>
            </w:r>
          </w:p>
          <w:p w14:paraId="4A9A374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87     (Durata or Dynagen or Energen).ti,ab,kw. (289)</w:t>
            </w:r>
          </w:p>
          <w:p w14:paraId="1948844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88     Epic DR.ti,ab,kw. (0)</w:t>
            </w:r>
          </w:p>
          <w:p w14:paraId="0E07629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89     "Ilivia 7".ti,ab,kw. (0)</w:t>
            </w:r>
          </w:p>
          <w:p w14:paraId="4C5D5F8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90     Incepta.ti,ab,kw. (9)</w:t>
            </w:r>
          </w:p>
          <w:p w14:paraId="35263B0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91     InSync.ti,ab,kw. (234)</w:t>
            </w:r>
          </w:p>
          <w:p w14:paraId="16B40B0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92     (Intica or Inventra or Iperia 7).ti,ab,kw. (2)</w:t>
            </w:r>
          </w:p>
          <w:p w14:paraId="141728C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93     (Lumax or Lumos).ti,ab,kw. and (exp Heart/ or (cardio* or cardiac* or coronar* or heart? or defibrillat* or fibrillat* or implant*).ti,ab,kw.) (62)</w:t>
            </w:r>
          </w:p>
          <w:p w14:paraId="578497C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94     ("Maximo II" or "Maximo 2").ti,ab,kw. (8)</w:t>
            </w:r>
          </w:p>
          <w:p w14:paraId="14BFE20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95     Micro Jewel.ti,ab,kw. (10)</w:t>
            </w:r>
          </w:p>
          <w:p w14:paraId="204EB82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96     Paradym.ti,ab,kw. (29)</w:t>
            </w:r>
          </w:p>
          <w:p w14:paraId="06FB7DF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97     Riata Model 7070.ti,ab,kw. (0)</w:t>
            </w:r>
          </w:p>
          <w:p w14:paraId="791B753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98     Teligen.ti,ab,kw. (18)</w:t>
            </w:r>
          </w:p>
          <w:p w14:paraId="2D6CCA0D"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399     Ventak.ti,ab,kw. (178)</w:t>
            </w:r>
          </w:p>
          <w:p w14:paraId="41900CF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00     ("remote view" and Medtronic).ti,ab,kw. (0)</w:t>
            </w:r>
          </w:p>
          <w:p w14:paraId="4E4F55E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01     Electrophysiology/ (178967)</w:t>
            </w:r>
          </w:p>
          <w:p w14:paraId="54A01CE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02     Cardiac Electrophysiology/ (18878)</w:t>
            </w:r>
          </w:p>
          <w:p w14:paraId="1D82499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03     (electrophysiolog* or electro-physiolog*).ti,ab,kw. (272903)</w:t>
            </w:r>
          </w:p>
          <w:p w14:paraId="2A4D5CF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04     Monitoring, Physiologic/ and (exp Heart/ or (cardio* or cardiac* or coronar* or heart? or defibrillat* or fibrillat* or implant*).ti,ab,kw.) (15689)</w:t>
            </w:r>
          </w:p>
          <w:p w14:paraId="74F3BA3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05     or/374-404 [ICDs] (665627)</w:t>
            </w:r>
          </w:p>
          <w:p w14:paraId="453C4F1C"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06     373 and 405 [REMOTE SENSING - ICDs] (17116)</w:t>
            </w:r>
          </w:p>
          <w:p w14:paraId="35B3D1B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07     limit 406 to yr="2000-current" (12229)</w:t>
            </w:r>
          </w:p>
          <w:p w14:paraId="4E82476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08     407 use coch [DSR RECORDS] (0)</w:t>
            </w:r>
          </w:p>
          <w:p w14:paraId="76FB25E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09     407 use cctr [CENTRAL RECORDS] (978)</w:t>
            </w:r>
          </w:p>
          <w:p w14:paraId="1BE9A15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10     125 or 254 or 356 or 408 or 409 [ALL DATABASES] (10187)</w:t>
            </w:r>
          </w:p>
          <w:p w14:paraId="6CDFC78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11     limit 410 to yr="2013-current" (5677)</w:t>
            </w:r>
          </w:p>
          <w:p w14:paraId="5FF71522"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12     remove duplicates from 411 (4546)</w:t>
            </w:r>
          </w:p>
          <w:p w14:paraId="24F29A1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lastRenderedPageBreak/>
              <w:t>413     410 not 411 (4510)</w:t>
            </w:r>
          </w:p>
          <w:p w14:paraId="0A0E049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14     remove duplicates from 413 (3533)</w:t>
            </w:r>
          </w:p>
          <w:p w14:paraId="56D2594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15     412 or 414 [TOTAL UNIQUE RECORDS] (8079)</w:t>
            </w:r>
          </w:p>
          <w:p w14:paraId="5EB8363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16     415 use medall (2941)</w:t>
            </w:r>
          </w:p>
          <w:p w14:paraId="5C0496A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17     (20181227* or 20181228* or 20181229* or 2018123* or 2019*).dt. (652775)</w:t>
            </w:r>
          </w:p>
          <w:p w14:paraId="371440C3"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18     416 and 417 [MEDLINE UNIQUE RECORDS - UPDATE PERIOD] (53)</w:t>
            </w:r>
          </w:p>
          <w:p w14:paraId="1F05463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19     415 use emczd (4380)</w:t>
            </w:r>
          </w:p>
          <w:p w14:paraId="2864845A"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20     (20181228* or 20181229* or 2018123* or 2019*).dc. (1067577)</w:t>
            </w:r>
          </w:p>
          <w:p w14:paraId="333643A4"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21     419 and 420 [EMBASE UNIQUE RECORDS - UPDATE PERIOD] (297)</w:t>
            </w:r>
          </w:p>
          <w:p w14:paraId="43CDC75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22     415 use coch (83)</w:t>
            </w:r>
          </w:p>
          <w:p w14:paraId="48652980"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23     (20181228* or 20181229* or 2018123* or 2019*).up. (5703967)</w:t>
            </w:r>
          </w:p>
          <w:p w14:paraId="6BF5E59E"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24     422 and 423 [COCHRANE DSR UNIQUE RECORDS - UPDATE PERIOD] (28)</w:t>
            </w:r>
          </w:p>
          <w:p w14:paraId="5376E199"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25     415 use cctr (635)</w:t>
            </w:r>
          </w:p>
          <w:p w14:paraId="12B9868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26     (201812* or 2019*).up. (32588533)</w:t>
            </w:r>
          </w:p>
          <w:p w14:paraId="726A7148"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27     425 and 426 [CENTRAL UNIQUE RECORDS - UPDATE PERIOD] (429)</w:t>
            </w:r>
          </w:p>
          <w:p w14:paraId="7888D69B"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28     415 not (416 or 419 or 422 or 425) [PSYCINFO RECORDS] (40)</w:t>
            </w:r>
          </w:p>
          <w:p w14:paraId="349DF777"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29     (2018122* or 2018123* or 2019*).up. (5764288)</w:t>
            </w:r>
          </w:p>
          <w:p w14:paraId="2B2B4D26" w14:textId="77777777" w:rsidR="000D1BD0" w:rsidRPr="000D1BD0" w:rsidRDefault="000D1BD0" w:rsidP="000D1BD0">
            <w:pPr>
              <w:pStyle w:val="NoSpacing"/>
              <w:rPr>
                <w:rFonts w:asciiTheme="majorHAnsi" w:hAnsiTheme="majorHAnsi" w:cstheme="majorHAnsi"/>
                <w:b w:val="0"/>
                <w:sz w:val="20"/>
                <w:szCs w:val="20"/>
              </w:rPr>
            </w:pPr>
            <w:r w:rsidRPr="000D1BD0">
              <w:rPr>
                <w:rFonts w:asciiTheme="majorHAnsi" w:hAnsiTheme="majorHAnsi" w:cstheme="majorHAnsi"/>
                <w:b w:val="0"/>
                <w:sz w:val="20"/>
                <w:szCs w:val="20"/>
              </w:rPr>
              <w:t>430     428 and 429 [PSYCINFO UNIQUE RECORDS - UPDATE PERIOD] (2)</w:t>
            </w:r>
          </w:p>
          <w:p w14:paraId="613F8ACC" w14:textId="2E8F84AB" w:rsidR="00B04DC0" w:rsidRPr="000D1BD0" w:rsidRDefault="00B04DC0" w:rsidP="000D1BD0">
            <w:pPr>
              <w:spacing w:before="0"/>
              <w:rPr>
                <w:rFonts w:asciiTheme="majorHAnsi" w:hAnsiTheme="majorHAnsi" w:cstheme="majorHAnsi"/>
                <w:b w:val="0"/>
              </w:rPr>
            </w:pPr>
          </w:p>
        </w:tc>
      </w:tr>
      <w:tr w:rsidR="003078DB" w14:paraId="4E6DF00E" w14:textId="77777777" w:rsidTr="00675E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5" w:type="pct"/>
          </w:tcPr>
          <w:p w14:paraId="26E06677" w14:textId="02CDF8A7" w:rsidR="003078DB" w:rsidRPr="004B0ABA" w:rsidRDefault="00675E24" w:rsidP="00675E24">
            <w:pPr>
              <w:spacing w:before="0"/>
            </w:pPr>
            <w:r>
              <w:lastRenderedPageBreak/>
              <w:t>QUALITATIVE SUPPLEMENTAL SEARCH (Sample based on Medline)</w:t>
            </w:r>
          </w:p>
        </w:tc>
        <w:tc>
          <w:tcPr>
            <w:tcW w:w="815" w:type="pct"/>
          </w:tcPr>
          <w:p w14:paraId="09C7BB6D" w14:textId="77777777" w:rsidR="003078DB" w:rsidRPr="001278BE" w:rsidRDefault="003078DB" w:rsidP="00E26973">
            <w:pPr>
              <w:spacing w:before="0"/>
              <w:cnfStyle w:val="000000100000" w:firstRow="0" w:lastRow="0" w:firstColumn="0" w:lastColumn="0" w:oddVBand="0" w:evenVBand="0" w:oddHBand="1" w:evenHBand="0" w:firstRowFirstColumn="0" w:firstRowLastColumn="0" w:lastRowFirstColumn="0" w:lastRowLastColumn="0"/>
            </w:pPr>
          </w:p>
        </w:tc>
      </w:tr>
      <w:tr w:rsidR="00B04DC0" w14:paraId="70C26D64" w14:textId="77777777" w:rsidTr="00CD1348">
        <w:tc>
          <w:tcPr>
            <w:cnfStyle w:val="001000000000" w:firstRow="0" w:lastRow="0" w:firstColumn="1" w:lastColumn="0" w:oddVBand="0" w:evenVBand="0" w:oddHBand="0" w:evenHBand="0" w:firstRowFirstColumn="0" w:firstRowLastColumn="0" w:lastRowFirstColumn="0" w:lastRowLastColumn="0"/>
            <w:tcW w:w="5000" w:type="pct"/>
            <w:gridSpan w:val="2"/>
          </w:tcPr>
          <w:p w14:paraId="7F6337E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     Monitoring, Ambulatory/ (7758)</w:t>
            </w:r>
          </w:p>
          <w:p w14:paraId="1C63BA4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     Electrocardiography, Ambulatory/ (10510)</w:t>
            </w:r>
          </w:p>
          <w:p w14:paraId="38EE4CA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3     Telemedicine/ (19678)</w:t>
            </w:r>
          </w:p>
          <w:p w14:paraId="28FE624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4     Remote Consultation/ (4550)</w:t>
            </w:r>
          </w:p>
          <w:p w14:paraId="420C2012"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5     Remote Sensing Technology/ (2475)</w:t>
            </w:r>
          </w:p>
          <w:p w14:paraId="66371ED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6     Telemetry/ (9495)</w:t>
            </w:r>
          </w:p>
          <w:p w14:paraId="6BA60E5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7     (remote* adj3 (manag* or monitor*)).tw,kf. (3476)</w:t>
            </w:r>
          </w:p>
          <w:p w14:paraId="5C8023D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8     ((outpatient* or out-patient* or ambulator* or home? or homebased or home-based) adj3 (manag* or monitor*)).tw,kf. (24054)</w:t>
            </w:r>
          </w:p>
          <w:p w14:paraId="3AEB2CC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9     ((dynamic* or Holter) adj3 (manag* or monitor*)).tw,kf. (11416)</w:t>
            </w:r>
          </w:p>
          <w:p w14:paraId="6B224B1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0     ((internet* or app or apps or smarthome* or smarthome* or smartphone* or smart phone* or mobile-based or e-mail* or email* or electronic mail* or emedicine or e-medicine or technolog* or computer* or digital* or webbased or web-based or webdeliver* or web-deliver* or online) adj3 (manag* or monitor*)).tw,kf. (14972)</w:t>
            </w:r>
          </w:p>
          <w:p w14:paraId="1DA7F8B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1     (telemonitor* or tele-monitor*).tw,kf. (1529)</w:t>
            </w:r>
          </w:p>
          <w:p w14:paraId="4FFE51D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2     (telecare or tele-care or telehealth or tele-health or telemedicine or tele-medicine).tw,kf. (14551)</w:t>
            </w:r>
          </w:p>
          <w:p w14:paraId="6A965D2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3     (ehealth or e-health).tw,kf. (5336)</w:t>
            </w:r>
          </w:p>
          <w:p w14:paraId="258075E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4     (mobile health or mhealth or m-health).tw,kf. (5628)</w:t>
            </w:r>
          </w:p>
          <w:p w14:paraId="4C38563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5     (telemetr* or tele-metr*).tw,kf. (8647)</w:t>
            </w:r>
          </w:p>
          <w:p w14:paraId="284F7AE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6     (remote sensing or remote sensor*).tw,kf. (7183)</w:t>
            </w:r>
          </w:p>
          <w:p w14:paraId="0C29E4D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7     or/1-16 [REMOTE MONITORING] (116758)</w:t>
            </w:r>
          </w:p>
          <w:p w14:paraId="3E3D543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8     exp Cardiac Pacing, Artificial/ (23931)</w:t>
            </w:r>
          </w:p>
          <w:p w14:paraId="51D5883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9     (artificial* adj2 card* pac*).tw,kf. (195)</w:t>
            </w:r>
          </w:p>
          <w:p w14:paraId="07D7A0F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0     (cardiac adj (resynchroni* or re-synchroni*)).tw,kf. (7442)</w:t>
            </w:r>
          </w:p>
          <w:p w14:paraId="7645F3C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lastRenderedPageBreak/>
              <w:t>21     exp Pacemaker, Artificial/ (26329)</w:t>
            </w:r>
          </w:p>
          <w:p w14:paraId="74A6C66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2     (pacemak* or pace-mak*).tw,kf. (37350)</w:t>
            </w:r>
          </w:p>
          <w:p w14:paraId="3D17446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3     Defibrillators, Implantable/ (15480)</w:t>
            </w:r>
          </w:p>
          <w:p w14:paraId="40A7E02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4     (implant* adj3 defibrillat*).tw,kf. (15005)</w:t>
            </w:r>
          </w:p>
          <w:p w14:paraId="035050D5"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5     (implant* adj3 device*).tw,kf. (17430)</w:t>
            </w:r>
          </w:p>
          <w:p w14:paraId="3B39A21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6     ((cardiac* or cardio*) adj3 implant*).tw,kf. (17296)</w:t>
            </w:r>
          </w:p>
          <w:p w14:paraId="2D0D2F3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7     (ICD or ICDs).tw,kf. and (exp Heart/ or (cardio* or cardiac* or coronar* or heart? or defibrillat* or fibrillat* or implant*).tw,kf.) (11386)</w:t>
            </w:r>
          </w:p>
          <w:p w14:paraId="6DD94B6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8     (AICD or AICDs or S-ICD or S-ICDs or CIED or CIEDs).tw,kf. (2374)</w:t>
            </w:r>
          </w:p>
          <w:p w14:paraId="442EF3B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9     "Atlas II".tw,kf. (5)</w:t>
            </w:r>
          </w:p>
          <w:p w14:paraId="58482445"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30     (AnalyST Accel or Belos or Lexos or Tachos).tw,kf. (7)</w:t>
            </w:r>
          </w:p>
          <w:p w14:paraId="62A449C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31     (Durata or Dynagen or Energen).tw,kf. (154)</w:t>
            </w:r>
          </w:p>
          <w:p w14:paraId="53AF218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32     Epic DR.tw,kf. (0)</w:t>
            </w:r>
          </w:p>
          <w:p w14:paraId="00A6D1E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33     "Ilivia 7".tw,kf. (0)</w:t>
            </w:r>
          </w:p>
          <w:p w14:paraId="1AD0315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34     Incepta.tw,kf. (2)</w:t>
            </w:r>
          </w:p>
          <w:p w14:paraId="40009717"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35     InSync.tw,kf. (75)</w:t>
            </w:r>
          </w:p>
          <w:p w14:paraId="71B1283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36     (Intica or Inventra or Iperia 7).tw,kf. (0)</w:t>
            </w:r>
          </w:p>
          <w:p w14:paraId="3460492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37     (Lumax or Lumos).tw,kf. and (exp Heart/ or (cardio* or cardiac* or coronar* or heart? or defibrillat* or fibrillat* or implant*).tw,kf.) (18)</w:t>
            </w:r>
          </w:p>
          <w:p w14:paraId="6CE242B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38     ("Maximo II" or "Maximo 2").tw,kf. (0)</w:t>
            </w:r>
          </w:p>
          <w:p w14:paraId="3F273F0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39     Micro Jewel.tw,kf. (5)</w:t>
            </w:r>
          </w:p>
          <w:p w14:paraId="5FA8C40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40     Paradym.tw,kf. (8)</w:t>
            </w:r>
          </w:p>
          <w:p w14:paraId="6875495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41     Riata Model 7070.tw,kf. (0)</w:t>
            </w:r>
          </w:p>
          <w:p w14:paraId="768C422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42     Teligen.tw,kf. (6)</w:t>
            </w:r>
          </w:p>
          <w:p w14:paraId="7DD3F74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43     Ventak.tw,kf. (75)</w:t>
            </w:r>
          </w:p>
          <w:p w14:paraId="47C1BEA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44     ("remote view" and Medtronic).tw,kf. (0)</w:t>
            </w:r>
          </w:p>
          <w:p w14:paraId="6EBBC32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45     Electrophysiology/ (79692)</w:t>
            </w:r>
          </w:p>
          <w:p w14:paraId="343A17F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46     Cardiac Electrophysiology/ (408)</w:t>
            </w:r>
          </w:p>
          <w:p w14:paraId="33B546B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47     (electrophysiolog* or electro-physiolog*).tw,kf. (107188)</w:t>
            </w:r>
          </w:p>
          <w:p w14:paraId="4C662C2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48     Monitoring, Physiologic/ and (exp Heart/ or (cardio* or cardiac* or coronar* or heart? or defibrillat* or fibrillat* or implant*).tw,kf.) (14235)</w:t>
            </w:r>
          </w:p>
          <w:p w14:paraId="06B98A7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49     or/18-48 [ICDs] (266694)</w:t>
            </w:r>
          </w:p>
          <w:p w14:paraId="170117E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50     17 and 49 [REMOTE MONITORING - ICDs] (7523)</w:t>
            </w:r>
          </w:p>
          <w:p w14:paraId="1FFF90C7"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51     interview*.mp. (362119)</w:t>
            </w:r>
          </w:p>
          <w:p w14:paraId="2A61E62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52     experience*.mp. (997271)</w:t>
            </w:r>
          </w:p>
          <w:p w14:paraId="08C83BE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53     qualitative.tw,kf. (208580)</w:t>
            </w:r>
          </w:p>
          <w:p w14:paraId="04AF6B9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54     or/51-53 [HIRU - QUALITATIVE FILTER] (1398611)</w:t>
            </w:r>
          </w:p>
          <w:p w14:paraId="58BFECD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55     50 and 54 [REMOTE MONITORING - ICDs - HIRU - QUALITATIVE FILTER] (714)</w:t>
            </w:r>
          </w:p>
          <w:p w14:paraId="55EE5557"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56     Focus Groups/ (27009)</w:t>
            </w:r>
          </w:p>
          <w:p w14:paraId="334CC4E5"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57     exp "Surveys and Questionnaires"/ (961870)</w:t>
            </w:r>
          </w:p>
          <w:p w14:paraId="232A5A5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58     focus group?.tw,kf. (41554)</w:t>
            </w:r>
          </w:p>
          <w:p w14:paraId="2AD76FB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59     survey*.tw,kf. (598502)</w:t>
            </w:r>
          </w:p>
          <w:p w14:paraId="25E6030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60     questionnaire?.tw,kf. (470444)</w:t>
            </w:r>
          </w:p>
          <w:p w14:paraId="040F99F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61     self-report*.tw,kf. (141243)</w:t>
            </w:r>
          </w:p>
          <w:p w14:paraId="65931BF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62     barrier?.tw,kf. (268955)</w:t>
            </w:r>
          </w:p>
          <w:p w14:paraId="57A5584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63     facilitat*.tw,kf. (485713)</w:t>
            </w:r>
          </w:p>
          <w:p w14:paraId="7D39864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lastRenderedPageBreak/>
              <w:t>64     experiential*.tw,kf. (8234)</w:t>
            </w:r>
          </w:p>
          <w:p w14:paraId="22E1E2E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65     key informant?.tw,kf. (6727)</w:t>
            </w:r>
          </w:p>
          <w:p w14:paraId="4ECABB4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66     or/56-65 [ADDITIONAL QUALITATIVE TERMS] (2283789)</w:t>
            </w:r>
          </w:p>
          <w:p w14:paraId="527F098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67     50 and 66 [REMOTE MONITORING - ICDs - ADDITIONAL QUALITATIVE TERMS] (572)</w:t>
            </w:r>
          </w:p>
          <w:p w14:paraId="6E9C5F9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68     exp Heart Diseases/px [psychology] (14601)</w:t>
            </w:r>
          </w:p>
          <w:p w14:paraId="000D34B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69     Monitoring, Ambulatory/px [psychology] (57)</w:t>
            </w:r>
          </w:p>
          <w:p w14:paraId="15AC6EA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70     Electrocardiography, Ambulatory/px [psychology] (13)</w:t>
            </w:r>
          </w:p>
          <w:p w14:paraId="131DE785"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71     Telemetry/px [psychology] (18)</w:t>
            </w:r>
          </w:p>
          <w:p w14:paraId="7D479B32"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72     exp Cardiac Pacing, Artificial/px [psychology] (63)</w:t>
            </w:r>
          </w:p>
          <w:p w14:paraId="3F19B88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73     exp Pacemaker, Artificial/px [psychology] (82)</w:t>
            </w:r>
          </w:p>
          <w:p w14:paraId="58C9FCD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74     Defibrillators, Implantable/px [psychology] (435)</w:t>
            </w:r>
          </w:p>
          <w:p w14:paraId="57F6D652"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75     or/68-74 [PERTINENT MESH AS PER TOPIC + PX (PSYCHOLOGY SUBHEADING)] (15034)</w:t>
            </w:r>
          </w:p>
          <w:p w14:paraId="3388E36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76     50 and 75 [REMOTE MONITORING - ICDs - PERTINENT MESH AS PER TOPIC + PX (PSYCHOLOGY SUBHEADING)] (54)</w:t>
            </w:r>
          </w:p>
          <w:p w14:paraId="2589AC0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77     exp Adaptation, Psychological/ (121961)</w:t>
            </w:r>
          </w:p>
          <w:p w14:paraId="2D9A7EA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78     Attitude/ (45763)</w:t>
            </w:r>
          </w:p>
          <w:p w14:paraId="1AF9F09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79     Attitude to Death/ (15592)</w:t>
            </w:r>
          </w:p>
          <w:p w14:paraId="01907B0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80     exp Attitude to Health/ (392957)</w:t>
            </w:r>
          </w:p>
          <w:p w14:paraId="1ECB58D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81     ((death? or dying or health*) adj3 attitude?).ti,ab,kf. (8729)</w:t>
            </w:r>
          </w:p>
          <w:p w14:paraId="7A1AE4A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82     Choice Behavior/ (30996)</w:t>
            </w:r>
          </w:p>
          <w:p w14:paraId="74C3A04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83     Consumer Advocacy/ (3311)</w:t>
            </w:r>
          </w:p>
          <w:p w14:paraId="0FE84A0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84     *Consumer Behavior/ (9735)</w:t>
            </w:r>
          </w:p>
          <w:p w14:paraId="5D6C31E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85     Cooperative Behavior/ (41795)</w:t>
            </w:r>
          </w:p>
          <w:p w14:paraId="1AC42CF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86     Decision Making/ (89217)</w:t>
            </w:r>
          </w:p>
          <w:p w14:paraId="72FDA75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87     Depression/ (109870)</w:t>
            </w:r>
          </w:p>
          <w:p w14:paraId="080A9E5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88     depress*.ti,ab,kf. (434413)</w:t>
            </w:r>
          </w:p>
          <w:p w14:paraId="1A6A07C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89     dignity.ti,ab,kf. (6440)</w:t>
            </w:r>
          </w:p>
          <w:p w14:paraId="70B8A39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90     exp Emotional Adjustment/ (761)</w:t>
            </w:r>
          </w:p>
          <w:p w14:paraId="766903A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91     Emotions/ (62166)</w:t>
            </w:r>
          </w:p>
          <w:p w14:paraId="35BE7DE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92     emotion*.ti,ab,kf. (182328)</w:t>
            </w:r>
          </w:p>
          <w:p w14:paraId="67F1DFF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93     Anxiety/ (75275)</w:t>
            </w:r>
          </w:p>
          <w:p w14:paraId="4529CBA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94     ((accept* or anxiet* or anxious* or attitud* or consider* or concern* or dissatisf* or expect* or experienc* or fear* or feel* or felt or knowledge* or opinion* or perceiv* or percepti* or perspective? or prefer* or respons* or satisf* or uncertain* or understand* or unsatisf* or value? or valuing or view* or worrie? or worry*) adj3 (female? or male? or men or patient? or person$2 or personally or public or stake?holder* or user? or wom#n or "woman's" or "women's")).ti,ab,kf. (730715)</w:t>
            </w:r>
          </w:p>
          <w:p w14:paraId="6F7716C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95     Health Care Surveys/ (30877)</w:t>
            </w:r>
          </w:p>
          <w:p w14:paraId="46B2420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96     Health Services Accessibility/ (69355)</w:t>
            </w:r>
          </w:p>
          <w:p w14:paraId="3F9B460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97     Interviews as Topic/ (57885)</w:t>
            </w:r>
          </w:p>
          <w:p w14:paraId="42DA6BA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98     Life Change Events/ (22204)</w:t>
            </w:r>
          </w:p>
          <w:p w14:paraId="5061FD0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99     (life adj3 (event? or experience?)).ti,ab,kf. (28424)</w:t>
            </w:r>
          </w:p>
          <w:p w14:paraId="5A35CBD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00     Narration/ (7682)</w:t>
            </w:r>
          </w:p>
          <w:p w14:paraId="5CD8E09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01     Patient Acceptance of Health Care/ (42706)</w:t>
            </w:r>
          </w:p>
          <w:p w14:paraId="072C447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02     Patient Advocacy/ (23474)</w:t>
            </w:r>
          </w:p>
          <w:p w14:paraId="484B53A2"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03     exp Patient-Centered Care/ (18316)</w:t>
            </w:r>
          </w:p>
          <w:p w14:paraId="0CD455D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04     exp Patient Education as Topic/ (82435)</w:t>
            </w:r>
          </w:p>
          <w:p w14:paraId="48EE6A8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lastRenderedPageBreak/>
              <w:t>105     Patient Participation/ (24044)</w:t>
            </w:r>
          </w:p>
          <w:p w14:paraId="7D79B12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06     Patient Preference/ (7289)</w:t>
            </w:r>
          </w:p>
          <w:p w14:paraId="408F206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07     Patient Reported Outcome Measures/ (3389)</w:t>
            </w:r>
          </w:p>
          <w:p w14:paraId="4DDA0E0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08     Patient Satisfaction/ (77452)</w:t>
            </w:r>
          </w:p>
          <w:p w14:paraId="4158950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09     exp Patients/px (16147)</w:t>
            </w:r>
          </w:p>
          <w:p w14:paraId="7E5B1F9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10     Personal Autonomy/ (16317)</w:t>
            </w:r>
          </w:p>
          <w:p w14:paraId="08D8A89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11     ((autonom* or freedom) adj3 (patient? or person$2 or personally or self)).ti,ab,kf. (11235)</w:t>
            </w:r>
          </w:p>
          <w:p w14:paraId="7AC8B20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12     *"Power (Psychology)"/ (5482)</w:t>
            </w:r>
          </w:p>
          <w:p w14:paraId="0063669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13     Quality of Life/px (23971)</w:t>
            </w:r>
          </w:p>
          <w:p w14:paraId="0063FFA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14     exp Self Concept/ (104419)</w:t>
            </w:r>
          </w:p>
          <w:p w14:paraId="175498F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15     Self Efficacy/ (18637)</w:t>
            </w:r>
          </w:p>
          <w:p w14:paraId="237D336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16     (self-concept* or self-efficac* or self-perception*).ti,ab,kf. (34779)</w:t>
            </w:r>
          </w:p>
          <w:p w14:paraId="1528E78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17     (("limit" or limits or limitation* or limited or limiting or change*) adj3 (activit* or work* or employ* or productiv* or autonom* or independen* or freedom or self)).ti,ab,kf. (118720)</w:t>
            </w:r>
          </w:p>
          <w:p w14:paraId="5D465F62"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18     (cope or coped or copes or coping).ti,ab,kf. (78150)</w:t>
            </w:r>
          </w:p>
          <w:p w14:paraId="6FC627C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19     exp Self-Help Groups/ (9921)</w:t>
            </w:r>
          </w:p>
          <w:p w14:paraId="1FF14D85"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20     Social Values/ (19500)</w:t>
            </w:r>
          </w:p>
          <w:p w14:paraId="0737B8C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21     Uncertainty/ (11266)</w:t>
            </w:r>
          </w:p>
          <w:p w14:paraId="7FB7FBA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22     ((accept* or anxiet* or anxious* or attitud* or consider* or choice? or choos* or chose? or concern* or decid* or decis* or dissatisf* or expect* or experienc* or fear* or feel* or felt or input* or knowledge* or opinion* or participat* or perceiv* or percepti* or perspective? or prefer* or respons* or satisf* or uncertain* or understand* or unsatisf* or value? or valuing or view* or worrie? or worry*) adj3 (citizen? or client? or consumer? or female? or male? or men or parent$2 or patient? or person$2 or personally or public or stake?holder* or user? or wom#n or "woman's" or "women's")).tw,kf. (875761)</w:t>
            </w:r>
          </w:p>
          <w:p w14:paraId="503F698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23     (advoca* adj3 (client? or consumer? or patient? or person$2 or personally or wom#n or "woman's" or "women's")).tw,kf. (6124)</w:t>
            </w:r>
          </w:p>
          <w:p w14:paraId="2BC02AB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24     ((analys#s or valuation? or value? or valuing) adj3 (conjoint or contingent)).tw,kf. (1557)</w:t>
            </w:r>
          </w:p>
          <w:p w14:paraId="0634BEE7"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25     (autonom* adj3 (person$2 or personally or self)).tw,kf. (2662)</w:t>
            </w:r>
          </w:p>
          <w:p w14:paraId="308C4B6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26     (choice? adj1 (discrete or experiment*)).tw,kf. (3062)</w:t>
            </w:r>
          </w:p>
          <w:p w14:paraId="1135A40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27     ((client? or consumer? or patient? or person$2 or personally or wom#n or "woman's" or "women's") adj (centered or centred or focus*)).tw,kf. (29989)</w:t>
            </w:r>
          </w:p>
          <w:p w14:paraId="51E38DA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28     ((client? or consumer? or patient? or person$2 or personally or wom#n or "woman's" or "women's") adj narrati*).tw,kf. (1381)</w:t>
            </w:r>
          </w:p>
          <w:p w14:paraId="21BEB822"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29     empower*.tw,kf. (23183)</w:t>
            </w:r>
          </w:p>
          <w:p w14:paraId="2CAAB01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30     (freedom? or libert*).tw,kf. (46420)</w:t>
            </w:r>
          </w:p>
          <w:p w14:paraId="2B33387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31     gambl*.tw,kf. (8961)</w:t>
            </w:r>
          </w:p>
          <w:p w14:paraId="670A8865"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32     ((health or death) adj3 (anxiet* or anxious* or attitud* or concern* or fear* or feel? or feeling* or felt or perception* or perspective? or prefer* or view* or worrie? or worry*)).tw,kf. (75846)</w:t>
            </w:r>
          </w:p>
          <w:p w14:paraId="1A1F6FF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33     health utilit*.tw,kf. (1917)</w:t>
            </w:r>
          </w:p>
          <w:p w14:paraId="4318534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34     (life adj3 (event? or experience?)).tw,kf. (28424)</w:t>
            </w:r>
          </w:p>
          <w:p w14:paraId="17402CE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35     (multi?attribute or multi?criteria).tw,kf. (1003)</w:t>
            </w:r>
          </w:p>
          <w:p w14:paraId="1408614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36     (preference? adj1 (elicit* or scor* or stated)).tw,kf. (1610)</w:t>
            </w:r>
          </w:p>
          <w:p w14:paraId="2088D13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37     prospect theor*.tw,kf. (293)</w:t>
            </w:r>
          </w:p>
          <w:p w14:paraId="3BCDE39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38     ((person$2 or self) adj2 (conceiv* or concept* or percepti* or perceiv*)).tw,kf. (25654)</w:t>
            </w:r>
          </w:p>
          <w:p w14:paraId="64A1312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39     ((person$2 or self) adj2 (determin* or efficac* or help or manag* or support*)).tw,kf. (64941)</w:t>
            </w:r>
          </w:p>
          <w:p w14:paraId="16E7BDC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40     (social* adj1 valu*).tw,kf. (2013)</w:t>
            </w:r>
          </w:p>
          <w:p w14:paraId="5369150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41     (trade?off? or tto).tw,kf. (7141)</w:t>
            </w:r>
          </w:p>
          <w:p w14:paraId="01585FD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42     (willing* adj2 pay*).tw,kf. (5744)</w:t>
            </w:r>
          </w:p>
          <w:p w14:paraId="3660D08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lastRenderedPageBreak/>
              <w:t>143     exp Communication/ (290711)</w:t>
            </w:r>
          </w:p>
          <w:p w14:paraId="3B2DCC8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44     ((time$2 or timeliness) adj2 (communica* or info*)).tw,kf. (7344)</w:t>
            </w:r>
          </w:p>
          <w:p w14:paraId="670D10E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45     (miscommunicat* or mis-communicat*).tw,kf. (799)</w:t>
            </w:r>
          </w:p>
          <w:p w14:paraId="7B4EDD1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46     (misunderstand* or mis-understand*).tw,kf. (5250)</w:t>
            </w:r>
          </w:p>
          <w:p w14:paraId="1B848D6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47     (misinform* or mis-inform*).tw,kf. (2675)</w:t>
            </w:r>
          </w:p>
          <w:p w14:paraId="47317E5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48     ((involv* or participat*) adj3 (client? or consumer? or patient? or person$2 or personally or wom#n or "woman's" or "women's")).tw,kf. (110077)</w:t>
            </w:r>
          </w:p>
          <w:p w14:paraId="50C9765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49     exp Informed Consent/ (39852)</w:t>
            </w:r>
          </w:p>
          <w:p w14:paraId="5BCF0A6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50     (informed adj3 (choice* or choos* or consent* or decid* or decision*)).tw,kf. (47514)</w:t>
            </w:r>
          </w:p>
          <w:p w14:paraId="30CE0C5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51     ((client? or consumer? or patient? or person$2 or personally or wom#n or "woman's" or "women's") adj3 consent*).tw,kf. (14304)</w:t>
            </w:r>
          </w:p>
          <w:p w14:paraId="6BBC756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52     (choice? adj2 behavio?r*).tw,kf. (2739)</w:t>
            </w:r>
          </w:p>
          <w:p w14:paraId="37F06CF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53     ((guide? or guiding or make or making or makes or made or shar* or support*) adj2 (choice? or choos* or consent* or decid* or decision*)).tw,kf. (176080)</w:t>
            </w:r>
          </w:p>
          <w:p w14:paraId="1D9158D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54     or/77-153 [PATIENT PREFERENCES &amp; VALUES] (2863151)</w:t>
            </w:r>
          </w:p>
          <w:p w14:paraId="6C08DA8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55     50 and 154 [REMOTE MONITORING - ICDs - PATIENT PREFERENCES &amp; VALUES] (1382)</w:t>
            </w:r>
          </w:p>
          <w:p w14:paraId="2AB5863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56     exp Professional-Patient Relations/ (138097)</w:t>
            </w:r>
          </w:p>
          <w:p w14:paraId="10EB36A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57     ((nurse* or doctor? or personnel or physician? or practitioner? or professional? or provider? or specialist? or cardiologist? or staff or surgeon? or technician? or technologist?) adj3 patient? adj5 relation*).tw,kf. (28777)</w:t>
            </w:r>
          </w:p>
          <w:p w14:paraId="2A9CD83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58     Attitude of Health Personnel/ (116029)</w:t>
            </w:r>
          </w:p>
          <w:p w14:paraId="5E1ED81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59     ((accept* or anxiet* or anxious* or attitud* or consider* or choice? or choos* or chose? or concern* or decid* or decis* or dissatisf* or expect* or experienc* or fear* or feel* or felt or input* or knowledge* or opinion* or participat* or perceiv* or percepti* or perspective? or prefer* or respons* or satisf* or uncertain* or understand* or unsatisf* or value? or valuing or view* or worrie? or worry*) adj3 (nurse* or doctor? or personnel or physician? or practitioner? or professional? or provider? or specialist? or cardiologist? or staff or surgeon? or technician? or technologist?)).tw,kf. (222153)</w:t>
            </w:r>
          </w:p>
          <w:p w14:paraId="6054FA1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60     ((involv* or participat*) adj3 (nurse* or doctor? or personnel or physician? or practitioner? or professional? or provider? or specialist? or cardiologist? or staff or surgeon? or technician? or technologist?)).tw,kf. (37980)</w:t>
            </w:r>
          </w:p>
          <w:p w14:paraId="370A46D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61     or/156-160 [ADDITIONAL PHYSICIAN/CLINICAL PERSONNEL TERMS] (444352)</w:t>
            </w:r>
          </w:p>
          <w:p w14:paraId="204CE985"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62     50 and 161 [REMOTE MONITORING - ICDs - ADDITIONAL PHYSICIAN/CLINICAL PERSONNEL TERMS] (127)</w:t>
            </w:r>
          </w:p>
          <w:p w14:paraId="41A7625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63     55 or 67 or 76 or 155 or 162 [ALL QUALITATIVE/MIXED METHODS SETS] (2154)</w:t>
            </w:r>
          </w:p>
          <w:p w14:paraId="4D757BD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64     "Value of Life"/ (5651)</w:t>
            </w:r>
          </w:p>
          <w:p w14:paraId="2F1C3907"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65     Quality of Life/ (177737)</w:t>
            </w:r>
          </w:p>
          <w:p w14:paraId="68C4802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66     quality of life.ti,kf. (76432)</w:t>
            </w:r>
          </w:p>
          <w:p w14:paraId="55765F3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67     ((instrument or instruments) adj3 quality of life).ab. (3206)</w:t>
            </w:r>
          </w:p>
          <w:p w14:paraId="392FC082"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68     Quality-Adjusted Life Years/ (11127)</w:t>
            </w:r>
          </w:p>
          <w:p w14:paraId="77F91AE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69     quality adjusted life.ti,ab,kf. (11718)</w:t>
            </w:r>
          </w:p>
          <w:p w14:paraId="2A8A34C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70     (qaly* or qald* or qale* or qtime* or life year or life years).ti,ab,kf. (18668)</w:t>
            </w:r>
          </w:p>
          <w:p w14:paraId="1316E7B2"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71     disability adjusted life.ti,ab,kf. (2949)</w:t>
            </w:r>
          </w:p>
          <w:p w14:paraId="70C35CB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72     daly*.ti,ab,kf. (2715)</w:t>
            </w:r>
          </w:p>
          <w:p w14:paraId="11C9F75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73     (sf36 or sf 36 or short form 36 or shortform 36 or short form36 or shortform36 or sf thirtysix or sfthirtysix or sfthirty six or sf thirty six or shortform thirtysix or shortform thirty six or short form thirtysix or short form thirty six).ti,ab,kf. (24132)</w:t>
            </w:r>
          </w:p>
          <w:p w14:paraId="0C23548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74     (sf6 or sf 6 or short form 6 or shortform 6 or sf six or sfsix or shortform six or short form six or shortform6 or short form6).ti,ab,kf. (1993)</w:t>
            </w:r>
          </w:p>
          <w:p w14:paraId="426E52D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75     (sf8 or sf 8 or sf eight or sfeight or shortform 8 or shortform 8 or shortform8 or short form8 or shortform eight or short form eight).ti,ab,kf. (432)</w:t>
            </w:r>
          </w:p>
          <w:p w14:paraId="1D6C40B2"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76     (sf12 or sf 12 or short form 12 or shortform 12 or short form12 or shortform12 or sf twelve or sftwelve or shortform twelve or short form twelve).ti,ab,kf. (5298)</w:t>
            </w:r>
          </w:p>
          <w:p w14:paraId="5CFAB08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77     (sf16 or sf 16 or short form 16 or shortform 16 or short form16 or shortform16 or sf sixteen or sfsixteen or shortform sixteen or short form sixteen).ti,ab,kf. (32)</w:t>
            </w:r>
          </w:p>
          <w:p w14:paraId="1853DA6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78     (sf20 or sf 20 or short form 20 or shortform 20 or short form20 or shortform20 or sf twenty or sftwenty or shortform twenty or short form twenty).ti,ab,kf. (394)</w:t>
            </w:r>
          </w:p>
          <w:p w14:paraId="63EF733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79     (hql or hqol or h qol or hrqol or hr qol).ti,ab,kf. (15567)</w:t>
            </w:r>
          </w:p>
          <w:p w14:paraId="742318B5"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lastRenderedPageBreak/>
              <w:t>180     (hye or hyes).ti,ab,kf. (66)</w:t>
            </w:r>
          </w:p>
          <w:p w14:paraId="0177C5E7"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81     (health* adj2 year* adj2 equivalent*).ti,ab,kf. (48)</w:t>
            </w:r>
          </w:p>
          <w:p w14:paraId="6AEFE2F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82     (pqol or qls).ti,ab,kf. (379)</w:t>
            </w:r>
          </w:p>
          <w:p w14:paraId="0FE40D55"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83     (quality of wellbeing or quality of well being or index of wellbeing or index of well being or qwb).ti,ab,kf. (547)</w:t>
            </w:r>
          </w:p>
          <w:p w14:paraId="3AE039D7"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84     nottingham health profile*.ti,ab,kf. (1130)</w:t>
            </w:r>
          </w:p>
          <w:p w14:paraId="4717BD47"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85     sickness impact profile.ti,ab,kf. (1063)</w:t>
            </w:r>
          </w:p>
          <w:p w14:paraId="74C5344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86     exp health status indicators/ (287328)</w:t>
            </w:r>
          </w:p>
          <w:p w14:paraId="4C730EF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87     (health adj3 (utilit* or status)).ti,ab,kf. (66859)</w:t>
            </w:r>
          </w:p>
          <w:p w14:paraId="7512C42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88     (utilit* adj3 (valu* or measur* or health or life or estimat* or elicit* or disease or score* or weight)).ti,ab,kf. (11104)</w:t>
            </w:r>
          </w:p>
          <w:p w14:paraId="6BFC91A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89     (preference* adj3 (valu* or measur* or health or life or estimat* or elicit* or disease or score* or instrument or instruments)).ti,ab,kf. (9863)</w:t>
            </w:r>
          </w:p>
          <w:p w14:paraId="536D244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90     disutilit*.ti,ab,kf. (428)</w:t>
            </w:r>
          </w:p>
          <w:p w14:paraId="1D1501C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91     rosser.ti,ab,kf. (95)</w:t>
            </w:r>
          </w:p>
          <w:p w14:paraId="49F1BDD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92     willingness to pay.ti,ab,kf. (4957)</w:t>
            </w:r>
          </w:p>
          <w:p w14:paraId="5A0C50F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93     standard gamble*.ti,ab,kf. (829)</w:t>
            </w:r>
          </w:p>
          <w:p w14:paraId="258C1E74"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94     (time trade off or time tradeoff).ti,ab,kf. (1361)</w:t>
            </w:r>
          </w:p>
          <w:p w14:paraId="0B791D7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95     tto.ti,ab,kf. (992)</w:t>
            </w:r>
          </w:p>
          <w:p w14:paraId="406CF39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96     (hui or hui1 or hui2 or hui3).ti,ab,kf. (1390)</w:t>
            </w:r>
          </w:p>
          <w:p w14:paraId="2ECAB882"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97     (eq or euroqol or euro qol or eq5d or eq 5d or euroqual or euro qual).ti,ab,kf. (14228)</w:t>
            </w:r>
          </w:p>
          <w:p w14:paraId="3215315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98     duke health profile.ti,ab,kf. (84)</w:t>
            </w:r>
          </w:p>
          <w:p w14:paraId="72128F7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199     functional status questionnaire.ti,ab,kf. (123)</w:t>
            </w:r>
          </w:p>
          <w:p w14:paraId="4D170FF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00     dartmouth coop functional health assessment*.ti,ab,kf. (12)</w:t>
            </w:r>
          </w:p>
          <w:p w14:paraId="08CD40A5"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01     (WHOQOL or WHOQOL-BREF).ti,ab,kf. (2580)</w:t>
            </w:r>
          </w:p>
          <w:p w14:paraId="4535A45A"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02     "cost of illness"/ (25278)</w:t>
            </w:r>
          </w:p>
          <w:p w14:paraId="35EEE33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03     (cost? adj3 illness*).ti,ab,kf. (2787)</w:t>
            </w:r>
          </w:p>
          <w:p w14:paraId="288EA81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04     exp Disability Evaluation/ (50124)</w:t>
            </w:r>
          </w:p>
          <w:p w14:paraId="03D44E2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05     ((disabil* or disabled or impaired or impairment*) adj3 (estimat* or evaluat* or instrument or instruments or measur* or scale? or score? or weight? or valu*)).ti,ab,kf. (36711)</w:t>
            </w:r>
          </w:p>
          <w:p w14:paraId="02C7246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06     burden*.ti,ab,kf. (192636)</w:t>
            </w:r>
          </w:p>
          <w:p w14:paraId="2CCC756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07     (toll or tolls).ti,ab,kf. (40857)</w:t>
            </w:r>
          </w:p>
          <w:p w14:paraId="3AC01502"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08     exp Severity of Illness Index/ (236292)</w:t>
            </w:r>
          </w:p>
          <w:p w14:paraId="75F2C77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09     ((disease* or illness* or sickness*) adj3 sever* adj2 (estimat* or evaluat* or instrument or instruments or measur* or scale? or score? or weight? or valu*)).ti,ab,kf. (7013)</w:t>
            </w:r>
          </w:p>
          <w:p w14:paraId="7DDBF779"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10     ((disease* or illness* or sickness*) adj2 impact?).ti,ab,kf. (8140)</w:t>
            </w:r>
          </w:p>
          <w:p w14:paraId="7AB1E0E7"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11     Absenteeism/ (8749)</w:t>
            </w:r>
          </w:p>
          <w:p w14:paraId="150DF92E"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12     absentee*.ti,ab,kf. (5747)</w:t>
            </w:r>
          </w:p>
          <w:p w14:paraId="541D058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13     Presenteeism/ (217)</w:t>
            </w:r>
          </w:p>
          <w:p w14:paraId="786A894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14     presentee*.ti,ab,kf. (1188)</w:t>
            </w:r>
          </w:p>
          <w:p w14:paraId="2A2226B7"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15     productivit*.ti,ab,kf. (54103)</w:t>
            </w:r>
          </w:p>
          <w:p w14:paraId="7B3408ED"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16     ((work* or employ*) adj5 (absenc* or absent* or presenc* or present*)).ti,ab,kf. (112562)</w:t>
            </w:r>
          </w:p>
          <w:p w14:paraId="1647731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17     ((work* or employ*) adj5 abilit*).ti,ab,kf. (10863)</w:t>
            </w:r>
          </w:p>
          <w:p w14:paraId="4E182C0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18     (time adj1 away).ti,ab,kf. (609)</w:t>
            </w:r>
          </w:p>
          <w:p w14:paraId="105DD22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19     Sick Leave/ (5493)</w:t>
            </w:r>
          </w:p>
          <w:p w14:paraId="7A52D755"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20     ((sick or medical) adj leave).ti,ab,kf. (5026)</w:t>
            </w:r>
          </w:p>
          <w:p w14:paraId="571BE38B"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21     or/164-220 [QoL/Burden] (1003098)</w:t>
            </w:r>
          </w:p>
          <w:p w14:paraId="63F53B83"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lastRenderedPageBreak/>
              <w:t>222     50 and 221 [ICDs - REMOTE MONITORING - QoL/BURDEN] (529)</w:t>
            </w:r>
          </w:p>
          <w:p w14:paraId="51F8FFA2"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23     163 or 222 [ALL QUALITATIVE/MIXED METHODS SETS, INCL QoL/BURDEN] (2367)</w:t>
            </w:r>
          </w:p>
          <w:p w14:paraId="5873CB08"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24     exp Animals/ not Humans/ (4592769)</w:t>
            </w:r>
          </w:p>
          <w:p w14:paraId="6D40E24C"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25     223 not 224 [ANIMAL-ONLY REMOVED] (2250)</w:t>
            </w:r>
          </w:p>
          <w:p w14:paraId="6D366921"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26     (news or newspaper article).pt. (212417)</w:t>
            </w:r>
          </w:p>
          <w:p w14:paraId="5B6C0A00"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27     225 not 226 [NEWS ITEMS REMOVED] (2249)</w:t>
            </w:r>
          </w:p>
          <w:p w14:paraId="5AC89B4F"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28     limit 227 to yr="2000-current" (1517)</w:t>
            </w:r>
          </w:p>
          <w:p w14:paraId="5CFB0276" w14:textId="77777777" w:rsidR="00675E24"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29     2019*.dt. (642679)</w:t>
            </w:r>
          </w:p>
          <w:p w14:paraId="3098CB77" w14:textId="43C6596D" w:rsidR="00B04DC0" w:rsidRPr="00675E24" w:rsidRDefault="00675E24" w:rsidP="00675E24">
            <w:pPr>
              <w:pStyle w:val="NoSpacing"/>
              <w:rPr>
                <w:rFonts w:asciiTheme="majorHAnsi" w:hAnsiTheme="majorHAnsi" w:cstheme="majorHAnsi"/>
                <w:b w:val="0"/>
                <w:sz w:val="20"/>
                <w:szCs w:val="20"/>
              </w:rPr>
            </w:pPr>
            <w:r w:rsidRPr="00675E24">
              <w:rPr>
                <w:rFonts w:asciiTheme="majorHAnsi" w:hAnsiTheme="majorHAnsi" w:cstheme="majorHAnsi"/>
                <w:b w:val="0"/>
                <w:sz w:val="20"/>
                <w:szCs w:val="20"/>
              </w:rPr>
              <w:t>230     228 and 229 (50)</w:t>
            </w:r>
          </w:p>
        </w:tc>
      </w:tr>
    </w:tbl>
    <w:p w14:paraId="080DE996" w14:textId="77777777" w:rsidR="002F4630" w:rsidRDefault="002F4630"/>
    <w:sectPr w:rsidR="002F4630" w:rsidSect="00CD1348">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0A3462"/>
    <w:multiLevelType w:val="hybridMultilevel"/>
    <w:tmpl w:val="4B2EA056"/>
    <w:lvl w:ilvl="0" w:tplc="189C978C">
      <w:start w:val="1"/>
      <w:numFmt w:val="bullet"/>
      <w:lvlText w:val=""/>
      <w:lvlJc w:val="left"/>
      <w:pPr>
        <w:ind w:left="720" w:hanging="360"/>
      </w:pPr>
      <w:rPr>
        <w:rFonts w:ascii="Symbol" w:hAnsi="Symbol" w:hint="default"/>
        <w:sz w:val="1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663D0E55"/>
    <w:multiLevelType w:val="multilevel"/>
    <w:tmpl w:val="1E84FE02"/>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1228" w:allStyles="0" w:customStyles="0" w:latentStyles="0" w:stylesInUse="1" w:headingStyles="1" w:numberingStyles="0" w:tableStyles="0" w:directFormattingOnRuns="0" w:directFormattingOnParagraphs="1"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81E85"/>
    <w:rsid w:val="00004A09"/>
    <w:rsid w:val="00016F5B"/>
    <w:rsid w:val="000705EA"/>
    <w:rsid w:val="00090C9B"/>
    <w:rsid w:val="000D1BD0"/>
    <w:rsid w:val="0010002E"/>
    <w:rsid w:val="00107A3D"/>
    <w:rsid w:val="00112EDE"/>
    <w:rsid w:val="001278BE"/>
    <w:rsid w:val="00130B73"/>
    <w:rsid w:val="00165415"/>
    <w:rsid w:val="00172AD2"/>
    <w:rsid w:val="001B7C86"/>
    <w:rsid w:val="001C4FEE"/>
    <w:rsid w:val="00206FF0"/>
    <w:rsid w:val="00257EC7"/>
    <w:rsid w:val="002609A6"/>
    <w:rsid w:val="0026230B"/>
    <w:rsid w:val="002823BC"/>
    <w:rsid w:val="00295A2A"/>
    <w:rsid w:val="002F4630"/>
    <w:rsid w:val="003078DB"/>
    <w:rsid w:val="0032232D"/>
    <w:rsid w:val="003A5E5C"/>
    <w:rsid w:val="003C313F"/>
    <w:rsid w:val="0048718F"/>
    <w:rsid w:val="00487F08"/>
    <w:rsid w:val="004B0ABA"/>
    <w:rsid w:val="004E49B7"/>
    <w:rsid w:val="004F4069"/>
    <w:rsid w:val="004F6C3F"/>
    <w:rsid w:val="004F6CF3"/>
    <w:rsid w:val="00504087"/>
    <w:rsid w:val="00593133"/>
    <w:rsid w:val="005E7F93"/>
    <w:rsid w:val="00663D23"/>
    <w:rsid w:val="00675E24"/>
    <w:rsid w:val="006A7DDC"/>
    <w:rsid w:val="006D0D84"/>
    <w:rsid w:val="00710D24"/>
    <w:rsid w:val="007B3791"/>
    <w:rsid w:val="007C605A"/>
    <w:rsid w:val="007E73F5"/>
    <w:rsid w:val="00812660"/>
    <w:rsid w:val="00817EA0"/>
    <w:rsid w:val="00836574"/>
    <w:rsid w:val="00880A9A"/>
    <w:rsid w:val="008838CF"/>
    <w:rsid w:val="008A7FBE"/>
    <w:rsid w:val="00911607"/>
    <w:rsid w:val="00914969"/>
    <w:rsid w:val="00965B8B"/>
    <w:rsid w:val="009A15CD"/>
    <w:rsid w:val="009D361A"/>
    <w:rsid w:val="00A23F09"/>
    <w:rsid w:val="00A40E8F"/>
    <w:rsid w:val="00A94FB6"/>
    <w:rsid w:val="00AA38BE"/>
    <w:rsid w:val="00AF6A72"/>
    <w:rsid w:val="00B04DC0"/>
    <w:rsid w:val="00B3648A"/>
    <w:rsid w:val="00B46D65"/>
    <w:rsid w:val="00B67D7E"/>
    <w:rsid w:val="00BE7270"/>
    <w:rsid w:val="00C16BA1"/>
    <w:rsid w:val="00C30D97"/>
    <w:rsid w:val="00C35BF0"/>
    <w:rsid w:val="00C372C5"/>
    <w:rsid w:val="00CC7228"/>
    <w:rsid w:val="00CD1348"/>
    <w:rsid w:val="00D14B90"/>
    <w:rsid w:val="00D52E2D"/>
    <w:rsid w:val="00D87FCA"/>
    <w:rsid w:val="00DD0309"/>
    <w:rsid w:val="00DF5B53"/>
    <w:rsid w:val="00E26973"/>
    <w:rsid w:val="00E52210"/>
    <w:rsid w:val="00E81BC2"/>
    <w:rsid w:val="00E81E85"/>
    <w:rsid w:val="00F03A47"/>
    <w:rsid w:val="00F32B9D"/>
    <w:rsid w:val="00F56804"/>
    <w:rsid w:val="00FF37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34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CA" w:eastAsia="en-US" w:bidi="ar-SA"/>
      </w:rPr>
    </w:rPrDefault>
    <w:pPrDefault>
      <w:pPr>
        <w:spacing w:before="1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C86"/>
  </w:style>
  <w:style w:type="paragraph" w:styleId="Heading2">
    <w:name w:val="heading 2"/>
    <w:basedOn w:val="Normal"/>
    <w:next w:val="Normal"/>
    <w:link w:val="Heading2Char"/>
    <w:uiPriority w:val="9"/>
    <w:unhideWhenUsed/>
    <w:qFormat/>
    <w:rsid w:val="00090C9B"/>
    <w:pPr>
      <w:keepNext/>
      <w:keepLines/>
      <w:numPr>
        <w:ilvl w:val="1"/>
        <w:numId w:val="1"/>
      </w:numPr>
      <w:spacing w:before="40" w:after="240"/>
      <w:ind w:left="579" w:hanging="437"/>
      <w:outlineLvl w:val="1"/>
    </w:pPr>
    <w:rPr>
      <w:rFonts w:asciiTheme="majorHAnsi" w:eastAsiaTheme="majorEastAsia" w:hAnsiTheme="majorHAnsi" w:cstheme="majorBidi"/>
      <w:b/>
      <w:color w:val="2E74B5" w:themeColor="accent1" w:themeShade="BF"/>
      <w:sz w:val="26"/>
      <w:szCs w:val="26"/>
    </w:rPr>
  </w:style>
  <w:style w:type="paragraph" w:styleId="Heading4">
    <w:name w:val="heading 4"/>
    <w:basedOn w:val="Normal"/>
    <w:next w:val="Normal"/>
    <w:link w:val="Heading4Char"/>
    <w:autoRedefine/>
    <w:uiPriority w:val="9"/>
    <w:unhideWhenUsed/>
    <w:qFormat/>
    <w:rsid w:val="00914969"/>
    <w:pPr>
      <w:keepNext/>
      <w:keepLines/>
      <w:spacing w:before="120" w:line="252" w:lineRule="auto"/>
      <w:jc w:val="both"/>
      <w:outlineLvl w:val="3"/>
    </w:pPr>
    <w:rPr>
      <w:rFonts w:ascii="Calibri Light" w:eastAsia="SimSun" w:hAnsi="Calibri Light"/>
      <w:b/>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0C9B"/>
    <w:rPr>
      <w:rFonts w:asciiTheme="majorHAnsi" w:eastAsiaTheme="majorEastAsia" w:hAnsiTheme="majorHAnsi" w:cstheme="majorBidi"/>
      <w:b/>
      <w:color w:val="2E74B5" w:themeColor="accent1" w:themeShade="BF"/>
      <w:sz w:val="26"/>
      <w:szCs w:val="26"/>
    </w:rPr>
  </w:style>
  <w:style w:type="paragraph" w:styleId="Caption">
    <w:name w:val="caption"/>
    <w:basedOn w:val="Normal"/>
    <w:next w:val="Normal"/>
    <w:autoRedefine/>
    <w:uiPriority w:val="35"/>
    <w:unhideWhenUsed/>
    <w:qFormat/>
    <w:rsid w:val="00914969"/>
    <w:pPr>
      <w:spacing w:before="240" w:after="160" w:line="252" w:lineRule="auto"/>
      <w:jc w:val="both"/>
    </w:pPr>
    <w:rPr>
      <w:rFonts w:eastAsiaTheme="minorEastAsia"/>
      <w:b/>
      <w:bCs/>
      <w:sz w:val="18"/>
      <w:szCs w:val="18"/>
      <w:lang w:eastAsia="en-CA"/>
    </w:rPr>
  </w:style>
  <w:style w:type="character" w:customStyle="1" w:styleId="Heading4Char">
    <w:name w:val="Heading 4 Char"/>
    <w:link w:val="Heading4"/>
    <w:uiPriority w:val="9"/>
    <w:rsid w:val="00914969"/>
    <w:rPr>
      <w:rFonts w:ascii="Calibri Light" w:eastAsia="SimSun" w:hAnsi="Calibri Light"/>
      <w:b/>
      <w:i/>
      <w:iCs/>
      <w:sz w:val="24"/>
      <w:szCs w:val="24"/>
    </w:rPr>
  </w:style>
  <w:style w:type="table" w:styleId="TableGrid">
    <w:name w:val="Table Grid"/>
    <w:basedOn w:val="TableNormal"/>
    <w:uiPriority w:val="39"/>
    <w:rsid w:val="004F6CF3"/>
    <w:pPr>
      <w:spacing w:before="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4Accent5">
    <w:name w:val="List Table 4 Accent 5"/>
    <w:basedOn w:val="TableNormal"/>
    <w:uiPriority w:val="49"/>
    <w:rsid w:val="004F6CF3"/>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ListParagraph">
    <w:name w:val="List Paragraph"/>
    <w:basedOn w:val="Normal"/>
    <w:uiPriority w:val="34"/>
    <w:qFormat/>
    <w:rsid w:val="00107A3D"/>
    <w:pPr>
      <w:ind w:left="720"/>
      <w:contextualSpacing/>
    </w:pPr>
  </w:style>
  <w:style w:type="paragraph" w:styleId="BalloonText">
    <w:name w:val="Balloon Text"/>
    <w:basedOn w:val="Normal"/>
    <w:link w:val="BalloonTextChar"/>
    <w:uiPriority w:val="99"/>
    <w:semiHidden/>
    <w:unhideWhenUsed/>
    <w:rsid w:val="006A7DD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DDC"/>
    <w:rPr>
      <w:rFonts w:ascii="Segoe UI" w:hAnsi="Segoe UI" w:cs="Segoe UI"/>
      <w:sz w:val="18"/>
      <w:szCs w:val="18"/>
    </w:rPr>
  </w:style>
  <w:style w:type="character" w:styleId="CommentReference">
    <w:name w:val="annotation reference"/>
    <w:basedOn w:val="DefaultParagraphFont"/>
    <w:uiPriority w:val="99"/>
    <w:semiHidden/>
    <w:unhideWhenUsed/>
    <w:rsid w:val="00836574"/>
    <w:rPr>
      <w:sz w:val="16"/>
      <w:szCs w:val="16"/>
    </w:rPr>
  </w:style>
  <w:style w:type="paragraph" w:styleId="CommentText">
    <w:name w:val="annotation text"/>
    <w:basedOn w:val="Normal"/>
    <w:link w:val="CommentTextChar"/>
    <w:uiPriority w:val="99"/>
    <w:semiHidden/>
    <w:unhideWhenUsed/>
    <w:rsid w:val="00836574"/>
    <w:pPr>
      <w:spacing w:line="240" w:lineRule="auto"/>
    </w:pPr>
  </w:style>
  <w:style w:type="character" w:customStyle="1" w:styleId="CommentTextChar">
    <w:name w:val="Comment Text Char"/>
    <w:basedOn w:val="DefaultParagraphFont"/>
    <w:link w:val="CommentText"/>
    <w:uiPriority w:val="99"/>
    <w:semiHidden/>
    <w:rsid w:val="00836574"/>
  </w:style>
  <w:style w:type="paragraph" w:styleId="CommentSubject">
    <w:name w:val="annotation subject"/>
    <w:basedOn w:val="CommentText"/>
    <w:next w:val="CommentText"/>
    <w:link w:val="CommentSubjectChar"/>
    <w:uiPriority w:val="99"/>
    <w:semiHidden/>
    <w:unhideWhenUsed/>
    <w:rsid w:val="00836574"/>
    <w:rPr>
      <w:b/>
      <w:bCs/>
    </w:rPr>
  </w:style>
  <w:style w:type="character" w:customStyle="1" w:styleId="CommentSubjectChar">
    <w:name w:val="Comment Subject Char"/>
    <w:basedOn w:val="CommentTextChar"/>
    <w:link w:val="CommentSubject"/>
    <w:uiPriority w:val="99"/>
    <w:semiHidden/>
    <w:rsid w:val="00836574"/>
    <w:rPr>
      <w:b/>
      <w:bCs/>
    </w:rPr>
  </w:style>
  <w:style w:type="paragraph" w:styleId="NoSpacing">
    <w:name w:val="No Spacing"/>
    <w:uiPriority w:val="1"/>
    <w:qFormat/>
    <w:rsid w:val="00675E24"/>
    <w:pPr>
      <w:spacing w:before="0" w:after="0" w:line="240" w:lineRule="auto"/>
    </w:pPr>
    <w:rPr>
      <w:sz w:val="22"/>
      <w:szCs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CA" w:eastAsia="en-US" w:bidi="ar-SA"/>
      </w:rPr>
    </w:rPrDefault>
    <w:pPrDefault>
      <w:pPr>
        <w:spacing w:before="1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C86"/>
  </w:style>
  <w:style w:type="paragraph" w:styleId="Heading2">
    <w:name w:val="heading 2"/>
    <w:basedOn w:val="Normal"/>
    <w:next w:val="Normal"/>
    <w:link w:val="Heading2Char"/>
    <w:uiPriority w:val="9"/>
    <w:unhideWhenUsed/>
    <w:qFormat/>
    <w:rsid w:val="00090C9B"/>
    <w:pPr>
      <w:keepNext/>
      <w:keepLines/>
      <w:numPr>
        <w:ilvl w:val="1"/>
        <w:numId w:val="1"/>
      </w:numPr>
      <w:spacing w:before="40" w:after="240"/>
      <w:ind w:left="579" w:hanging="437"/>
      <w:outlineLvl w:val="1"/>
    </w:pPr>
    <w:rPr>
      <w:rFonts w:asciiTheme="majorHAnsi" w:eastAsiaTheme="majorEastAsia" w:hAnsiTheme="majorHAnsi" w:cstheme="majorBidi"/>
      <w:b/>
      <w:color w:val="2E74B5" w:themeColor="accent1" w:themeShade="BF"/>
      <w:sz w:val="26"/>
      <w:szCs w:val="26"/>
    </w:rPr>
  </w:style>
  <w:style w:type="paragraph" w:styleId="Heading4">
    <w:name w:val="heading 4"/>
    <w:basedOn w:val="Normal"/>
    <w:next w:val="Normal"/>
    <w:link w:val="Heading4Char"/>
    <w:autoRedefine/>
    <w:uiPriority w:val="9"/>
    <w:unhideWhenUsed/>
    <w:qFormat/>
    <w:rsid w:val="00914969"/>
    <w:pPr>
      <w:keepNext/>
      <w:keepLines/>
      <w:spacing w:before="120" w:line="252" w:lineRule="auto"/>
      <w:jc w:val="both"/>
      <w:outlineLvl w:val="3"/>
    </w:pPr>
    <w:rPr>
      <w:rFonts w:ascii="Calibri Light" w:eastAsia="SimSun" w:hAnsi="Calibri Light"/>
      <w:b/>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0C9B"/>
    <w:rPr>
      <w:rFonts w:asciiTheme="majorHAnsi" w:eastAsiaTheme="majorEastAsia" w:hAnsiTheme="majorHAnsi" w:cstheme="majorBidi"/>
      <w:b/>
      <w:color w:val="2E74B5" w:themeColor="accent1" w:themeShade="BF"/>
      <w:sz w:val="26"/>
      <w:szCs w:val="26"/>
    </w:rPr>
  </w:style>
  <w:style w:type="paragraph" w:styleId="Caption">
    <w:name w:val="caption"/>
    <w:basedOn w:val="Normal"/>
    <w:next w:val="Normal"/>
    <w:autoRedefine/>
    <w:uiPriority w:val="35"/>
    <w:unhideWhenUsed/>
    <w:qFormat/>
    <w:rsid w:val="00914969"/>
    <w:pPr>
      <w:spacing w:before="240" w:after="160" w:line="252" w:lineRule="auto"/>
      <w:jc w:val="both"/>
    </w:pPr>
    <w:rPr>
      <w:rFonts w:eastAsiaTheme="minorEastAsia"/>
      <w:b/>
      <w:bCs/>
      <w:sz w:val="18"/>
      <w:szCs w:val="18"/>
      <w:lang w:eastAsia="en-CA"/>
    </w:rPr>
  </w:style>
  <w:style w:type="character" w:customStyle="1" w:styleId="Heading4Char">
    <w:name w:val="Heading 4 Char"/>
    <w:link w:val="Heading4"/>
    <w:uiPriority w:val="9"/>
    <w:rsid w:val="00914969"/>
    <w:rPr>
      <w:rFonts w:ascii="Calibri Light" w:eastAsia="SimSun" w:hAnsi="Calibri Light"/>
      <w:b/>
      <w:i/>
      <w:iCs/>
      <w:sz w:val="24"/>
      <w:szCs w:val="24"/>
    </w:rPr>
  </w:style>
  <w:style w:type="table" w:styleId="TableGrid">
    <w:name w:val="Table Grid"/>
    <w:basedOn w:val="TableNormal"/>
    <w:uiPriority w:val="39"/>
    <w:rsid w:val="004F6CF3"/>
    <w:pPr>
      <w:spacing w:before="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4Accent5">
    <w:name w:val="List Table 4 Accent 5"/>
    <w:basedOn w:val="TableNormal"/>
    <w:uiPriority w:val="49"/>
    <w:rsid w:val="004F6CF3"/>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ListParagraph">
    <w:name w:val="List Paragraph"/>
    <w:basedOn w:val="Normal"/>
    <w:uiPriority w:val="34"/>
    <w:qFormat/>
    <w:rsid w:val="00107A3D"/>
    <w:pPr>
      <w:ind w:left="720"/>
      <w:contextualSpacing/>
    </w:pPr>
  </w:style>
  <w:style w:type="paragraph" w:styleId="BalloonText">
    <w:name w:val="Balloon Text"/>
    <w:basedOn w:val="Normal"/>
    <w:link w:val="BalloonTextChar"/>
    <w:uiPriority w:val="99"/>
    <w:semiHidden/>
    <w:unhideWhenUsed/>
    <w:rsid w:val="006A7DD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DDC"/>
    <w:rPr>
      <w:rFonts w:ascii="Segoe UI" w:hAnsi="Segoe UI" w:cs="Segoe UI"/>
      <w:sz w:val="18"/>
      <w:szCs w:val="18"/>
    </w:rPr>
  </w:style>
  <w:style w:type="character" w:styleId="CommentReference">
    <w:name w:val="annotation reference"/>
    <w:basedOn w:val="DefaultParagraphFont"/>
    <w:uiPriority w:val="99"/>
    <w:semiHidden/>
    <w:unhideWhenUsed/>
    <w:rsid w:val="00836574"/>
    <w:rPr>
      <w:sz w:val="16"/>
      <w:szCs w:val="16"/>
    </w:rPr>
  </w:style>
  <w:style w:type="paragraph" w:styleId="CommentText">
    <w:name w:val="annotation text"/>
    <w:basedOn w:val="Normal"/>
    <w:link w:val="CommentTextChar"/>
    <w:uiPriority w:val="99"/>
    <w:semiHidden/>
    <w:unhideWhenUsed/>
    <w:rsid w:val="00836574"/>
    <w:pPr>
      <w:spacing w:line="240" w:lineRule="auto"/>
    </w:pPr>
  </w:style>
  <w:style w:type="character" w:customStyle="1" w:styleId="CommentTextChar">
    <w:name w:val="Comment Text Char"/>
    <w:basedOn w:val="DefaultParagraphFont"/>
    <w:link w:val="CommentText"/>
    <w:uiPriority w:val="99"/>
    <w:semiHidden/>
    <w:rsid w:val="00836574"/>
  </w:style>
  <w:style w:type="paragraph" w:styleId="CommentSubject">
    <w:name w:val="annotation subject"/>
    <w:basedOn w:val="CommentText"/>
    <w:next w:val="CommentText"/>
    <w:link w:val="CommentSubjectChar"/>
    <w:uiPriority w:val="99"/>
    <w:semiHidden/>
    <w:unhideWhenUsed/>
    <w:rsid w:val="00836574"/>
    <w:rPr>
      <w:b/>
      <w:bCs/>
    </w:rPr>
  </w:style>
  <w:style w:type="character" w:customStyle="1" w:styleId="CommentSubjectChar">
    <w:name w:val="Comment Subject Char"/>
    <w:basedOn w:val="CommentTextChar"/>
    <w:link w:val="CommentSubject"/>
    <w:uiPriority w:val="99"/>
    <w:semiHidden/>
    <w:rsid w:val="00836574"/>
    <w:rPr>
      <w:b/>
      <w:bCs/>
    </w:rPr>
  </w:style>
  <w:style w:type="paragraph" w:styleId="NoSpacing">
    <w:name w:val="No Spacing"/>
    <w:uiPriority w:val="1"/>
    <w:qFormat/>
    <w:rsid w:val="00675E24"/>
    <w:pPr>
      <w:spacing w:before="0" w:after="0" w:line="240" w:lineRule="auto"/>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BE0297-5097-4B97-8CB2-7DAE675B8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5800</Words>
  <Characters>35559</Characters>
  <Application>Microsoft Office Word</Application>
  <DocSecurity>0</DocSecurity>
  <Lines>756</Lines>
  <Paragraphs>810</Paragraphs>
  <ScaleCrop>false</ScaleCrop>
  <HeadingPairs>
    <vt:vector size="2" baseType="variant">
      <vt:variant>
        <vt:lpstr>Title</vt:lpstr>
      </vt:variant>
      <vt:variant>
        <vt:i4>1</vt:i4>
      </vt:variant>
    </vt:vector>
  </HeadingPairs>
  <TitlesOfParts>
    <vt:vector size="1" baseType="lpstr">
      <vt:lpstr/>
    </vt:vector>
  </TitlesOfParts>
  <Company>University of Ottawa Heart Institute</Company>
  <LinksUpToDate>false</LinksUpToDate>
  <CharactersWithSpaces>40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Kelly</dc:creator>
  <cp:keywords/>
  <dc:description/>
  <cp:lastModifiedBy>S3G_Reference_Citation_Sequence</cp:lastModifiedBy>
  <cp:revision>3</cp:revision>
  <cp:lastPrinted>2019-10-15T16:37:00Z</cp:lastPrinted>
  <dcterms:created xsi:type="dcterms:W3CDTF">2020-06-13T00:47:00Z</dcterms:created>
  <dcterms:modified xsi:type="dcterms:W3CDTF">2020-06-20T01:00:00Z</dcterms:modified>
</cp:coreProperties>
</file>